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XSpec="center" w:tblpY="661"/>
        <w:tblW w:w="16018" w:type="dxa"/>
        <w:tblLayout w:type="fixed"/>
        <w:tblLook w:val="04A0" w:firstRow="1" w:lastRow="0" w:firstColumn="1" w:lastColumn="0" w:noHBand="0" w:noVBand="1"/>
      </w:tblPr>
      <w:tblGrid>
        <w:gridCol w:w="1242"/>
        <w:gridCol w:w="1163"/>
        <w:gridCol w:w="1564"/>
        <w:gridCol w:w="1843"/>
        <w:gridCol w:w="1559"/>
        <w:gridCol w:w="2126"/>
        <w:gridCol w:w="3828"/>
        <w:gridCol w:w="2693"/>
      </w:tblGrid>
      <w:tr w:rsidR="00101CE8" w:rsidRPr="007D4A92" w:rsidTr="0022643E">
        <w:trPr>
          <w:trHeight w:val="580"/>
        </w:trPr>
        <w:tc>
          <w:tcPr>
            <w:tcW w:w="12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101CE8" w:rsidRPr="007D4A92" w:rsidRDefault="00101CE8" w:rsidP="0022643E">
            <w:pPr>
              <w:jc w:val="center"/>
              <w:rPr>
                <w:b/>
                <w:sz w:val="18"/>
                <w:szCs w:val="16"/>
              </w:rPr>
            </w:pPr>
            <w:r w:rsidRPr="007D4A92">
              <w:rPr>
                <w:b/>
                <w:sz w:val="18"/>
                <w:szCs w:val="16"/>
              </w:rPr>
              <w:t>Trial</w:t>
            </w:r>
          </w:p>
        </w:tc>
        <w:tc>
          <w:tcPr>
            <w:tcW w:w="11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101CE8" w:rsidRPr="007D4A92" w:rsidRDefault="00101CE8" w:rsidP="0022643E">
            <w:pPr>
              <w:jc w:val="center"/>
              <w:rPr>
                <w:b/>
                <w:sz w:val="16"/>
                <w:szCs w:val="16"/>
              </w:rPr>
            </w:pPr>
            <w:r w:rsidRPr="007D4A92">
              <w:rPr>
                <w:b/>
                <w:sz w:val="16"/>
                <w:szCs w:val="16"/>
              </w:rPr>
              <w:t>Number of participants (analysed) and follow-up</w:t>
            </w:r>
          </w:p>
        </w:tc>
        <w:tc>
          <w:tcPr>
            <w:tcW w:w="15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101CE8" w:rsidRPr="007D4A92" w:rsidRDefault="00101CE8" w:rsidP="0022643E">
            <w:pPr>
              <w:jc w:val="center"/>
              <w:rPr>
                <w:b/>
                <w:sz w:val="16"/>
                <w:szCs w:val="16"/>
              </w:rPr>
            </w:pPr>
            <w:r w:rsidRPr="007D4A92">
              <w:rPr>
                <w:b/>
                <w:sz w:val="16"/>
                <w:szCs w:val="16"/>
              </w:rPr>
              <w:t>Design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101CE8" w:rsidRPr="007D4A92" w:rsidRDefault="00D06679" w:rsidP="0022643E">
            <w:pPr>
              <w:jc w:val="center"/>
              <w:rPr>
                <w:b/>
                <w:sz w:val="16"/>
                <w:szCs w:val="16"/>
              </w:rPr>
            </w:pPr>
            <w:r w:rsidRPr="007D4A92">
              <w:rPr>
                <w:b/>
                <w:sz w:val="16"/>
                <w:szCs w:val="16"/>
              </w:rPr>
              <w:t>Intervention /</w:t>
            </w:r>
            <w:r w:rsidR="007D4A92" w:rsidRPr="007D4A92">
              <w:rPr>
                <w:b/>
                <w:sz w:val="16"/>
                <w:szCs w:val="16"/>
              </w:rPr>
              <w:t>Mirtazapine’s</w:t>
            </w:r>
            <w:r w:rsidRPr="007D4A92">
              <w:rPr>
                <w:b/>
                <w:sz w:val="16"/>
                <w:szCs w:val="16"/>
              </w:rPr>
              <w:t>’ starting dose (SD) and increased doses</w:t>
            </w:r>
            <w:r w:rsidR="00101CE8" w:rsidRPr="007D4A92">
              <w:rPr>
                <w:b/>
                <w:sz w:val="16"/>
                <w:szCs w:val="16"/>
              </w:rPr>
              <w:t>/ route / duration before end-point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101CE8" w:rsidRPr="007D4A92" w:rsidRDefault="00101CE8" w:rsidP="0022643E">
            <w:pPr>
              <w:jc w:val="center"/>
              <w:rPr>
                <w:b/>
                <w:sz w:val="16"/>
                <w:szCs w:val="16"/>
              </w:rPr>
            </w:pPr>
            <w:r w:rsidRPr="007D4A92">
              <w:rPr>
                <w:b/>
                <w:sz w:val="16"/>
                <w:szCs w:val="16"/>
              </w:rPr>
              <w:t>Control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101CE8" w:rsidRPr="007D4A92" w:rsidRDefault="00101CE8" w:rsidP="0022643E">
            <w:pPr>
              <w:jc w:val="center"/>
              <w:rPr>
                <w:b/>
                <w:sz w:val="16"/>
                <w:szCs w:val="16"/>
              </w:rPr>
            </w:pPr>
            <w:r w:rsidRPr="007D4A92">
              <w:rPr>
                <w:b/>
                <w:sz w:val="16"/>
                <w:szCs w:val="16"/>
              </w:rPr>
              <w:t>Outcomes and Measurements</w:t>
            </w:r>
          </w:p>
        </w:tc>
        <w:tc>
          <w:tcPr>
            <w:tcW w:w="38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101CE8" w:rsidRPr="007D4A92" w:rsidRDefault="000C1831" w:rsidP="0022643E">
            <w:pPr>
              <w:spacing w:after="160" w:line="259" w:lineRule="auto"/>
              <w:jc w:val="center"/>
              <w:rPr>
                <w:b/>
                <w:sz w:val="16"/>
                <w:szCs w:val="16"/>
              </w:rPr>
            </w:pPr>
            <w:r w:rsidRPr="007D4A92">
              <w:rPr>
                <w:b/>
                <w:sz w:val="16"/>
                <w:szCs w:val="16"/>
              </w:rPr>
              <w:t>Main findings (for the Mirtazapine group)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101CE8" w:rsidRPr="007D4A92" w:rsidRDefault="00101CE8" w:rsidP="0022643E">
            <w:pPr>
              <w:jc w:val="center"/>
              <w:rPr>
                <w:b/>
                <w:sz w:val="16"/>
                <w:szCs w:val="16"/>
              </w:rPr>
            </w:pPr>
            <w:r w:rsidRPr="007D4A92">
              <w:rPr>
                <w:b/>
                <w:sz w:val="16"/>
                <w:szCs w:val="16"/>
              </w:rPr>
              <w:t>Comments</w:t>
            </w:r>
          </w:p>
        </w:tc>
      </w:tr>
      <w:tr w:rsidR="00101CE8" w:rsidRPr="007D4A92" w:rsidTr="0022643E">
        <w:trPr>
          <w:trHeight w:val="2852"/>
        </w:trPr>
        <w:tc>
          <w:tcPr>
            <w:tcW w:w="1242" w:type="dxa"/>
            <w:tcBorders>
              <w:top w:val="single" w:sz="12" w:space="0" w:color="auto"/>
              <w:left w:val="nil"/>
              <w:right w:val="nil"/>
            </w:tcBorders>
          </w:tcPr>
          <w:p w:rsidR="00101CE8" w:rsidRPr="007D4A92" w:rsidRDefault="00101CE8" w:rsidP="00101CE8">
            <w:pPr>
              <w:rPr>
                <w:b/>
                <w:sz w:val="18"/>
                <w:szCs w:val="16"/>
              </w:rPr>
            </w:pPr>
            <w:r w:rsidRPr="007D4A92">
              <w:rPr>
                <w:b/>
                <w:sz w:val="18"/>
                <w:szCs w:val="16"/>
              </w:rPr>
              <w:t>Kim et al., 2008</w:t>
            </w:r>
          </w:p>
          <w:p w:rsidR="00101CE8" w:rsidRPr="007D4A92" w:rsidRDefault="00101CE8" w:rsidP="00101CE8">
            <w:pPr>
              <w:rPr>
                <w:b/>
                <w:sz w:val="18"/>
                <w:szCs w:val="16"/>
              </w:rPr>
            </w:pPr>
            <w:r w:rsidRPr="007D4A92">
              <w:rPr>
                <w:b/>
                <w:sz w:val="18"/>
                <w:szCs w:val="16"/>
              </w:rPr>
              <w:t>Korea</w:t>
            </w:r>
          </w:p>
        </w:tc>
        <w:tc>
          <w:tcPr>
            <w:tcW w:w="1163" w:type="dxa"/>
            <w:tcBorders>
              <w:top w:val="single" w:sz="12" w:space="0" w:color="auto"/>
              <w:left w:val="nil"/>
              <w:right w:val="nil"/>
            </w:tcBorders>
          </w:tcPr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42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(28 for the outcome nausea)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Follow-up completion rate : 0.4</w:t>
            </w:r>
          </w:p>
        </w:tc>
        <w:tc>
          <w:tcPr>
            <w:tcW w:w="1564" w:type="dxa"/>
            <w:tcBorders>
              <w:top w:val="single" w:sz="12" w:space="0" w:color="auto"/>
              <w:left w:val="nil"/>
              <w:right w:val="nil"/>
            </w:tcBorders>
          </w:tcPr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Prospective non-randomized open-labelled study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right w:val="nil"/>
            </w:tcBorders>
          </w:tcPr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Mirtazapine PO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SD 15mg at bedtime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Escalation up to 45 mg</w:t>
            </w:r>
            <w:r w:rsidR="00D06679" w:rsidRPr="007D4A92">
              <w:rPr>
                <w:sz w:val="16"/>
                <w:szCs w:val="16"/>
              </w:rPr>
              <w:t xml:space="preserve"> based on clinical judgement.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4 weeks</w:t>
            </w:r>
            <w:r w:rsidR="009B0AFE" w:rsidRPr="007D4A92">
              <w:rPr>
                <w:sz w:val="16"/>
                <w:szCs w:val="16"/>
              </w:rPr>
              <w:t xml:space="preserve"> </w:t>
            </w:r>
            <w:r w:rsidRPr="007D4A92">
              <w:rPr>
                <w:sz w:val="16"/>
                <w:szCs w:val="16"/>
              </w:rPr>
              <w:t>treatment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right w:val="nil"/>
            </w:tcBorders>
          </w:tcPr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Non-controlled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right w:val="nil"/>
            </w:tcBorders>
          </w:tcPr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Assessments at baseline, day 1, 3, 5, 7, 14 and 28.</w:t>
            </w:r>
          </w:p>
          <w:p w:rsidR="00101CE8" w:rsidRPr="007D4A92" w:rsidRDefault="00101CE8" w:rsidP="00101CE8">
            <w:pPr>
              <w:rPr>
                <w:b/>
                <w:sz w:val="16"/>
                <w:szCs w:val="16"/>
              </w:rPr>
            </w:pPr>
          </w:p>
          <w:p w:rsidR="00101CE8" w:rsidRPr="007D4A92" w:rsidRDefault="00101CE8" w:rsidP="00101CE8">
            <w:pPr>
              <w:rPr>
                <w:b/>
                <w:sz w:val="16"/>
                <w:szCs w:val="16"/>
              </w:rPr>
            </w:pPr>
            <w:r w:rsidRPr="007D4A92">
              <w:rPr>
                <w:b/>
                <w:sz w:val="16"/>
                <w:szCs w:val="16"/>
              </w:rPr>
              <w:t>Primary outcomes: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Nausea and vomiting (CGI in 7 points)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Sleeping disorders (C-LSEQ)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</w:p>
          <w:p w:rsidR="00101CE8" w:rsidRPr="007D4A92" w:rsidRDefault="00101CE8" w:rsidP="00101CE8">
            <w:pPr>
              <w:rPr>
                <w:b/>
                <w:sz w:val="16"/>
                <w:szCs w:val="16"/>
              </w:rPr>
            </w:pPr>
            <w:r w:rsidRPr="007D4A92">
              <w:rPr>
                <w:b/>
                <w:sz w:val="16"/>
                <w:szCs w:val="16"/>
              </w:rPr>
              <w:t>Secondary outcomes: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Reduce appetite (MADRS subscale)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Reduced sleep (MADRS subscale)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Depression and anxiety (MADRS and C-LSEQ)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Pain (SF – 36)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Quality of life (EQ-5D)</w:t>
            </w:r>
          </w:p>
          <w:p w:rsidR="00D06679" w:rsidRPr="007D4A92" w:rsidRDefault="00D06679" w:rsidP="00101CE8">
            <w:pPr>
              <w:rPr>
                <w:sz w:val="16"/>
                <w:szCs w:val="16"/>
              </w:rPr>
            </w:pPr>
          </w:p>
          <w:p w:rsidR="00D06679" w:rsidRPr="007D4A92" w:rsidRDefault="00D06679" w:rsidP="00101CE8">
            <w:pPr>
              <w:rPr>
                <w:b/>
                <w:sz w:val="16"/>
                <w:szCs w:val="16"/>
              </w:rPr>
            </w:pPr>
            <w:r w:rsidRPr="007D4A92">
              <w:rPr>
                <w:b/>
                <w:sz w:val="16"/>
                <w:szCs w:val="16"/>
              </w:rPr>
              <w:t>Safety: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Side-effects (UKU)</w:t>
            </w:r>
          </w:p>
        </w:tc>
        <w:tc>
          <w:tcPr>
            <w:tcW w:w="3828" w:type="dxa"/>
            <w:tcBorders>
              <w:top w:val="single" w:sz="12" w:space="0" w:color="auto"/>
              <w:left w:val="nil"/>
              <w:right w:val="nil"/>
            </w:tcBorders>
          </w:tcPr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CGI for n</w:t>
            </w:r>
            <w:r w:rsidR="00D06679" w:rsidRPr="007D4A92">
              <w:rPr>
                <w:sz w:val="16"/>
                <w:szCs w:val="16"/>
              </w:rPr>
              <w:t>ausea improved of 2.0 (p&lt;0.001) after day1. Changes in patients undergoing chemotherapy were significantly greater (p&lt;0.001).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C-LSEQ amount of sleep improved of 3.2h (p&lt;0.001)</w:t>
            </w:r>
            <w:r w:rsidR="002F5F08" w:rsidRPr="007D4A92">
              <w:rPr>
                <w:sz w:val="16"/>
                <w:szCs w:val="16"/>
              </w:rPr>
              <w:t>, the ease of getting to sleep improved of 3.2 points (p&lt;0.001), the quality of sleep improved of 1.8 points (p&lt; 0.001) and ease of waking in the morning of 0.7 points (p&lt;0.001).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MADRS for reduce appetite decreased of 1.3 (p&lt;0.001)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Ease of getting to sleep and waking in the morning also significantly improved (p&lt; 0.001) and reduced sleep (MADRS) significantly decreased.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C-LSEQ on anxiety and depression decreased of 0.5 (p&lt;0.01)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Pain on SF-36 decreased of 1.1 (p&lt;0.01)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The five items of the EQ-5D improved significantly at every assessment</w:t>
            </w:r>
            <w:r w:rsidR="00D06679" w:rsidRPr="007D4A92">
              <w:rPr>
                <w:sz w:val="16"/>
                <w:szCs w:val="16"/>
              </w:rPr>
              <w:t xml:space="preserve"> (p&lt;0.01 at end-point)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right w:val="nil"/>
            </w:tcBorders>
          </w:tcPr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Effectiveness of the treatment starts from day 1 for nausea and sleeping disorders.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Sedation was exacerbated in 36% but decreased to 8% on day 7 and 0% on day 14.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Dizziness was exacerbated in 14% but it gradually decreased and 0% experienced and exacerbation of dizziness at day14.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Suggests an improvement of the health-related quality of life.</w:t>
            </w:r>
          </w:p>
        </w:tc>
      </w:tr>
      <w:tr w:rsidR="00101CE8" w:rsidRPr="007D4A92" w:rsidTr="0022643E">
        <w:trPr>
          <w:trHeight w:val="372"/>
        </w:trPr>
        <w:tc>
          <w:tcPr>
            <w:tcW w:w="1242" w:type="dxa"/>
            <w:tcBorders>
              <w:left w:val="nil"/>
              <w:right w:val="nil"/>
            </w:tcBorders>
          </w:tcPr>
          <w:p w:rsidR="00101CE8" w:rsidRPr="007D4A92" w:rsidRDefault="00101CE8" w:rsidP="00101CE8">
            <w:pPr>
              <w:rPr>
                <w:b/>
                <w:sz w:val="18"/>
                <w:szCs w:val="16"/>
              </w:rPr>
            </w:pPr>
            <w:r w:rsidRPr="007D4A92">
              <w:rPr>
                <w:b/>
                <w:sz w:val="18"/>
                <w:szCs w:val="16"/>
              </w:rPr>
              <w:t>Cankurtaran et al., 2008 Turkey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53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Follow-up completion rate : 0.66</w:t>
            </w:r>
          </w:p>
        </w:tc>
        <w:tc>
          <w:tcPr>
            <w:tcW w:w="1564" w:type="dxa"/>
            <w:tcBorders>
              <w:left w:val="nil"/>
              <w:right w:val="nil"/>
            </w:tcBorders>
          </w:tcPr>
          <w:p w:rsidR="00101CE8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Prospective randomized</w:t>
            </w:r>
            <w:r w:rsidR="00D06679" w:rsidRPr="007D4A92">
              <w:rPr>
                <w:sz w:val="16"/>
                <w:szCs w:val="16"/>
              </w:rPr>
              <w:t xml:space="preserve"> </w:t>
            </w:r>
            <w:r w:rsidRPr="007D4A92">
              <w:rPr>
                <w:sz w:val="16"/>
                <w:szCs w:val="16"/>
              </w:rPr>
              <w:t>controlled trial</w:t>
            </w:r>
          </w:p>
          <w:p w:rsidR="006C2A18" w:rsidRDefault="006C2A18" w:rsidP="00101CE8">
            <w:pPr>
              <w:rPr>
                <w:sz w:val="16"/>
                <w:szCs w:val="16"/>
              </w:rPr>
            </w:pPr>
          </w:p>
          <w:p w:rsidR="006C2A18" w:rsidRPr="007D4A92" w:rsidRDefault="006C2A18" w:rsidP="00101C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qualified as a </w:t>
            </w:r>
            <w:r w:rsidRPr="007D4A92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</w:t>
            </w:r>
            <w:r w:rsidRPr="007D4A92">
              <w:rPr>
                <w:sz w:val="16"/>
                <w:szCs w:val="16"/>
              </w:rPr>
              <w:t>rospective non-randomized open-labelled study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Mirtazapine PO plus supportive therapy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SD and management are unknown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6 weeks</w:t>
            </w:r>
            <w:r w:rsidR="009B0AFE" w:rsidRPr="007D4A92">
              <w:rPr>
                <w:sz w:val="16"/>
                <w:szCs w:val="16"/>
              </w:rPr>
              <w:t xml:space="preserve"> </w:t>
            </w:r>
            <w:r w:rsidRPr="007D4A92">
              <w:rPr>
                <w:sz w:val="16"/>
                <w:szCs w:val="16"/>
              </w:rPr>
              <w:t>treatment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Supportive therapy (patients who disagreed to take psychotropic drugs)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Or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Imipramine plus supportive therapy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101CE8" w:rsidRPr="007D4A92" w:rsidRDefault="00D06679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Assessments at baseline, week 3 and week 6.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</w:p>
          <w:p w:rsidR="00101CE8" w:rsidRPr="007D4A92" w:rsidRDefault="001C6E74" w:rsidP="00101CE8">
            <w:pPr>
              <w:rPr>
                <w:b/>
                <w:sz w:val="16"/>
                <w:szCs w:val="16"/>
              </w:rPr>
            </w:pPr>
            <w:r w:rsidRPr="007D4A92">
              <w:rPr>
                <w:b/>
                <w:sz w:val="16"/>
                <w:szCs w:val="16"/>
              </w:rPr>
              <w:t>O</w:t>
            </w:r>
            <w:r w:rsidR="00101CE8" w:rsidRPr="007D4A92">
              <w:rPr>
                <w:b/>
                <w:sz w:val="16"/>
                <w:szCs w:val="16"/>
              </w:rPr>
              <w:t xml:space="preserve">utcomes: </w:t>
            </w:r>
          </w:p>
          <w:p w:rsidR="00101CE8" w:rsidRPr="007D4A92" w:rsidRDefault="00D06679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Nausea (single symptom scale)</w:t>
            </w:r>
          </w:p>
          <w:p w:rsidR="00101CE8" w:rsidRPr="007D4A92" w:rsidRDefault="00D06679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Vomiting (single symptom scale)</w:t>
            </w:r>
          </w:p>
          <w:p w:rsidR="00101CE8" w:rsidRPr="007D4A92" w:rsidRDefault="00D06679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Reduce appetite (single symptom scale)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Weight (kg)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Sleep disorders (HAM-D)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Depression(HADS-D)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Anxiety (HADS-A)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 xml:space="preserve">Pain </w:t>
            </w:r>
            <w:r w:rsidR="00D06679" w:rsidRPr="007D4A92">
              <w:rPr>
                <w:sz w:val="16"/>
                <w:szCs w:val="16"/>
              </w:rPr>
              <w:t>(single symptom scale)</w:t>
            </w:r>
          </w:p>
        </w:tc>
        <w:tc>
          <w:tcPr>
            <w:tcW w:w="3828" w:type="dxa"/>
            <w:tcBorders>
              <w:left w:val="nil"/>
              <w:right w:val="nil"/>
            </w:tcBorders>
          </w:tcPr>
          <w:p w:rsidR="00101CE8" w:rsidRPr="007D4A92" w:rsidRDefault="00D06679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Single symptom scale rating</w:t>
            </w:r>
            <w:r w:rsidR="00101CE8" w:rsidRPr="007D4A92">
              <w:rPr>
                <w:sz w:val="16"/>
                <w:szCs w:val="16"/>
              </w:rPr>
              <w:t xml:space="preserve"> was not significantly improved for nausea ( p=0.28)</w:t>
            </w:r>
          </w:p>
          <w:p w:rsidR="004006A4" w:rsidRPr="007D4A92" w:rsidRDefault="004006A4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No significant difference has been found in anti-emetic drugs use.</w:t>
            </w:r>
          </w:p>
          <w:p w:rsidR="00101CE8" w:rsidRPr="007D4A92" w:rsidRDefault="00D06679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 xml:space="preserve">ingle symptom </w:t>
            </w:r>
            <w:r w:rsidR="00183F1C" w:rsidRPr="007D4A92">
              <w:rPr>
                <w:sz w:val="16"/>
                <w:szCs w:val="16"/>
              </w:rPr>
              <w:t>scale ratting</w:t>
            </w:r>
            <w:r w:rsidR="00101CE8" w:rsidRPr="007D4A92">
              <w:rPr>
                <w:sz w:val="16"/>
                <w:szCs w:val="16"/>
              </w:rPr>
              <w:t xml:space="preserve"> was not significantly improved for appetite (p=0.81)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Weight was not significantly improved (p=0.47).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Sleep disorders were significantly improved for early , middle and late insomnia (p=0.001 for each)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HADS-D decreased of 4.7 (p=0.003)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HADS-A decreased of 3.7 (p=0.025)</w:t>
            </w:r>
          </w:p>
          <w:p w:rsidR="00101CE8" w:rsidRPr="007D4A92" w:rsidRDefault="004006A4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S</w:t>
            </w:r>
            <w:r w:rsidR="00183F1C" w:rsidRPr="007D4A92">
              <w:rPr>
                <w:sz w:val="16"/>
                <w:szCs w:val="16"/>
              </w:rPr>
              <w:t xml:space="preserve">ingle symptom </w:t>
            </w:r>
            <w:r w:rsidRPr="007D4A92">
              <w:rPr>
                <w:sz w:val="16"/>
                <w:szCs w:val="16"/>
              </w:rPr>
              <w:t>scale rating</w:t>
            </w:r>
            <w:r w:rsidR="00101CE8" w:rsidRPr="007D4A92">
              <w:rPr>
                <w:sz w:val="16"/>
                <w:szCs w:val="16"/>
              </w:rPr>
              <w:t xml:space="preserve"> for pain was not significantly improved (p=0.3)</w:t>
            </w:r>
          </w:p>
          <w:p w:rsidR="004006A4" w:rsidRPr="007D4A92" w:rsidRDefault="004006A4" w:rsidP="00101CE8">
            <w:pPr>
              <w:rPr>
                <w:sz w:val="16"/>
                <w:szCs w:val="16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:rsidR="004006A4" w:rsidRPr="007D4A92" w:rsidRDefault="004006A4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The study used non-validated tools to assess pain, nausea, vomiting and reduced appetite.</w:t>
            </w:r>
          </w:p>
          <w:p w:rsidR="004006A4" w:rsidRPr="007D4A92" w:rsidRDefault="004006A4" w:rsidP="00101CE8">
            <w:pPr>
              <w:rPr>
                <w:sz w:val="16"/>
                <w:szCs w:val="16"/>
              </w:rPr>
            </w:pP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Significant improvement in the sleep quality, depressive symptoms and anxiety.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Does</w:t>
            </w:r>
            <w:r w:rsidR="007579EC">
              <w:rPr>
                <w:sz w:val="16"/>
                <w:szCs w:val="16"/>
              </w:rPr>
              <w:t xml:space="preserve"> not improved nausea, appetite, or </w:t>
            </w:r>
            <w:r w:rsidRPr="007D4A92">
              <w:rPr>
                <w:sz w:val="16"/>
                <w:szCs w:val="16"/>
              </w:rPr>
              <w:t>weight.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No statistical analysis are available comparing the arms.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</w:p>
          <w:p w:rsidR="0022643E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 xml:space="preserve">The dosages of mirtazapine and amitriptyline are </w:t>
            </w:r>
            <w:r w:rsidR="004006A4" w:rsidRPr="007D4A92">
              <w:rPr>
                <w:sz w:val="16"/>
                <w:szCs w:val="16"/>
              </w:rPr>
              <w:t>lower than the recommended ones and escalating doses was unclear.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</w:p>
        </w:tc>
      </w:tr>
      <w:tr w:rsidR="00101CE8" w:rsidRPr="007D4A92" w:rsidTr="0022643E">
        <w:trPr>
          <w:trHeight w:val="580"/>
        </w:trPr>
        <w:tc>
          <w:tcPr>
            <w:tcW w:w="1242" w:type="dxa"/>
            <w:tcBorders>
              <w:left w:val="nil"/>
              <w:right w:val="nil"/>
            </w:tcBorders>
          </w:tcPr>
          <w:p w:rsidR="00101CE8" w:rsidRPr="007D4A92" w:rsidRDefault="00101CE8" w:rsidP="00101CE8">
            <w:pPr>
              <w:rPr>
                <w:b/>
                <w:sz w:val="18"/>
                <w:szCs w:val="16"/>
              </w:rPr>
            </w:pPr>
            <w:r w:rsidRPr="007D4A92">
              <w:rPr>
                <w:b/>
                <w:sz w:val="18"/>
                <w:szCs w:val="16"/>
              </w:rPr>
              <w:lastRenderedPageBreak/>
              <w:t>Riechelmann et al., 2010, Canada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17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Follow-up completion rate : 0.29</w:t>
            </w:r>
          </w:p>
        </w:tc>
        <w:tc>
          <w:tcPr>
            <w:tcW w:w="1564" w:type="dxa"/>
            <w:tcBorders>
              <w:left w:val="nil"/>
              <w:right w:val="nil"/>
            </w:tcBorders>
          </w:tcPr>
          <w:p w:rsidR="00101CE8" w:rsidRPr="007D4A92" w:rsidRDefault="00101CE8" w:rsidP="008B30EE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 xml:space="preserve">Prospective </w:t>
            </w:r>
            <w:r w:rsidR="008B30EE">
              <w:rPr>
                <w:sz w:val="16"/>
                <w:szCs w:val="16"/>
              </w:rPr>
              <w:t>non randomised experimental study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Mirtazapine PO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SD 15mg at bedtime for 3 days before escalation to 30mg if needed.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8 weeks</w:t>
            </w:r>
            <w:r w:rsidR="007579EC">
              <w:rPr>
                <w:sz w:val="16"/>
                <w:szCs w:val="16"/>
              </w:rPr>
              <w:t xml:space="preserve"> </w:t>
            </w:r>
            <w:r w:rsidRPr="007D4A92">
              <w:rPr>
                <w:sz w:val="16"/>
                <w:szCs w:val="16"/>
              </w:rPr>
              <w:t>treatment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Non-controlled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Assessments at baseline, week 2, 4 and 8.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</w:p>
          <w:p w:rsidR="00101CE8" w:rsidRPr="007D4A92" w:rsidRDefault="00101CE8" w:rsidP="00101CE8">
            <w:pPr>
              <w:rPr>
                <w:b/>
                <w:sz w:val="16"/>
                <w:szCs w:val="16"/>
              </w:rPr>
            </w:pPr>
            <w:r w:rsidRPr="007D4A92">
              <w:rPr>
                <w:b/>
                <w:sz w:val="16"/>
                <w:szCs w:val="16"/>
              </w:rPr>
              <w:t xml:space="preserve">Primary outcome: 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Weight ( proportion of patients gaining at least 1kg after 4 weeks)</w:t>
            </w:r>
          </w:p>
          <w:p w:rsidR="00C336D6" w:rsidRPr="007D4A92" w:rsidRDefault="00C336D6" w:rsidP="00101CE8">
            <w:pPr>
              <w:rPr>
                <w:sz w:val="16"/>
                <w:szCs w:val="16"/>
              </w:rPr>
            </w:pPr>
          </w:p>
          <w:p w:rsidR="00101CE8" w:rsidRPr="007D4A92" w:rsidRDefault="00101CE8" w:rsidP="00101CE8">
            <w:pPr>
              <w:rPr>
                <w:b/>
                <w:sz w:val="16"/>
                <w:szCs w:val="16"/>
              </w:rPr>
            </w:pPr>
            <w:r w:rsidRPr="007D4A92">
              <w:rPr>
                <w:b/>
                <w:sz w:val="16"/>
                <w:szCs w:val="16"/>
              </w:rPr>
              <w:t>Secondary outcomes:</w:t>
            </w:r>
          </w:p>
          <w:p w:rsidR="00101CE8" w:rsidRPr="007D4A92" w:rsidRDefault="004006A4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A</w:t>
            </w:r>
            <w:r w:rsidR="00101CE8" w:rsidRPr="007D4A92">
              <w:rPr>
                <w:sz w:val="16"/>
                <w:szCs w:val="16"/>
              </w:rPr>
              <w:t>ppetite (ESAS items)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Health-related quality of life (FAACT)</w:t>
            </w:r>
          </w:p>
          <w:p w:rsidR="00C336D6" w:rsidRPr="007D4A92" w:rsidRDefault="00C336D6" w:rsidP="00101CE8">
            <w:pPr>
              <w:rPr>
                <w:sz w:val="16"/>
                <w:szCs w:val="16"/>
              </w:rPr>
            </w:pPr>
          </w:p>
          <w:p w:rsidR="00101CE8" w:rsidRPr="007D4A92" w:rsidRDefault="004006A4" w:rsidP="00101CE8">
            <w:pPr>
              <w:rPr>
                <w:b/>
                <w:sz w:val="16"/>
                <w:szCs w:val="16"/>
              </w:rPr>
            </w:pPr>
            <w:r w:rsidRPr="007D4A92">
              <w:rPr>
                <w:b/>
                <w:sz w:val="16"/>
                <w:szCs w:val="16"/>
              </w:rPr>
              <w:t>Other reported outcomes:</w:t>
            </w:r>
          </w:p>
          <w:p w:rsidR="004006A4" w:rsidRPr="007D4A92" w:rsidRDefault="004006A4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Fatigue, pain, nausea, depression, anxiety, drowsiness, breathlessness (ESAS items)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</w:p>
        </w:tc>
        <w:tc>
          <w:tcPr>
            <w:tcW w:w="3828" w:type="dxa"/>
            <w:tcBorders>
              <w:left w:val="nil"/>
              <w:right w:val="nil"/>
            </w:tcBorders>
          </w:tcPr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For weight, at week 4 and 8, 24% and 17% of patients respectively gained weight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F</w:t>
            </w:r>
            <w:r w:rsidR="004006A4" w:rsidRPr="007D4A92">
              <w:rPr>
                <w:sz w:val="16"/>
                <w:szCs w:val="16"/>
              </w:rPr>
              <w:t>or appetite, at week 4 and 8, 24</w:t>
            </w:r>
            <w:r w:rsidRPr="007D4A92">
              <w:rPr>
                <w:sz w:val="16"/>
                <w:szCs w:val="16"/>
              </w:rPr>
              <w:t>% and 24% of patients respectively improved their appetite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No other symptoms assessed by the ESAS were found to be statistically significant.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Health-related quality of life improved for 12% of the patients.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:rsidR="004006A4" w:rsidRPr="007D4A92" w:rsidRDefault="004006A4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No statistical analysis is available.</w:t>
            </w:r>
          </w:p>
          <w:p w:rsidR="004006A4" w:rsidRPr="007D4A92" w:rsidRDefault="004006A4" w:rsidP="00101CE8">
            <w:pPr>
              <w:rPr>
                <w:sz w:val="16"/>
                <w:szCs w:val="16"/>
              </w:rPr>
            </w:pPr>
          </w:p>
          <w:p w:rsidR="00D97CE3" w:rsidRPr="007D4A92" w:rsidRDefault="00D97CE3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Mirtazapine improved weight and appetite.</w:t>
            </w:r>
          </w:p>
          <w:p w:rsidR="00D97CE3" w:rsidRPr="007D4A92" w:rsidRDefault="00D97CE3" w:rsidP="00101CE8">
            <w:pPr>
              <w:rPr>
                <w:sz w:val="16"/>
                <w:szCs w:val="16"/>
              </w:rPr>
            </w:pP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One patients withdrew because of mild drowsiness, confusion and blurred vision and one because of dry-mouth and drowsiness.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Patients with moderate to severe depressive symptoms were excluded.</w:t>
            </w:r>
          </w:p>
        </w:tc>
      </w:tr>
      <w:tr w:rsidR="00101CE8" w:rsidRPr="007D4A92" w:rsidTr="0022643E">
        <w:trPr>
          <w:trHeight w:val="386"/>
        </w:trPr>
        <w:tc>
          <w:tcPr>
            <w:tcW w:w="1242" w:type="dxa"/>
            <w:tcBorders>
              <w:left w:val="nil"/>
              <w:right w:val="nil"/>
            </w:tcBorders>
          </w:tcPr>
          <w:p w:rsidR="00101CE8" w:rsidRPr="007D4A92" w:rsidRDefault="00101CE8" w:rsidP="00101CE8">
            <w:pPr>
              <w:rPr>
                <w:b/>
                <w:sz w:val="18"/>
                <w:szCs w:val="16"/>
              </w:rPr>
            </w:pPr>
            <w:r w:rsidRPr="007D4A92">
              <w:rPr>
                <w:b/>
                <w:sz w:val="18"/>
                <w:szCs w:val="16"/>
              </w:rPr>
              <w:t>Ozsoy et al., 2015 Turkey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60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Follow-up completion rate : 1</w:t>
            </w:r>
          </w:p>
        </w:tc>
        <w:tc>
          <w:tcPr>
            <w:tcW w:w="1564" w:type="dxa"/>
            <w:tcBorders>
              <w:left w:val="nil"/>
              <w:right w:val="nil"/>
            </w:tcBorders>
          </w:tcPr>
          <w:p w:rsidR="00101CE8" w:rsidRPr="007D4A92" w:rsidRDefault="00101CE8" w:rsidP="008B30EE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 xml:space="preserve">Prospective </w:t>
            </w:r>
            <w:r w:rsidR="008B30EE">
              <w:rPr>
                <w:sz w:val="16"/>
                <w:szCs w:val="16"/>
              </w:rPr>
              <w:t>non-randomised experimental study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Mirtazapine PO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SD from 15-30mg at bedtime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Approximatively 6 weeks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Patients who were not diagnosed as depressive (no placebo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Assessments at baseline and after approximately 6 weeks of treatment.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</w:p>
          <w:p w:rsidR="00101CE8" w:rsidRPr="007D4A92" w:rsidRDefault="00101CE8" w:rsidP="00101CE8">
            <w:pPr>
              <w:rPr>
                <w:b/>
                <w:sz w:val="16"/>
                <w:szCs w:val="16"/>
              </w:rPr>
            </w:pPr>
            <w:r w:rsidRPr="007D4A92">
              <w:rPr>
                <w:b/>
                <w:sz w:val="16"/>
                <w:szCs w:val="16"/>
              </w:rPr>
              <w:t xml:space="preserve">Primary outcome: 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Weight (kg and BMI)</w:t>
            </w:r>
          </w:p>
          <w:p w:rsidR="00101CE8" w:rsidRPr="007D4A92" w:rsidRDefault="00C336D6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Ghre</w:t>
            </w:r>
            <w:r w:rsidR="004006A4" w:rsidRPr="007D4A92">
              <w:rPr>
                <w:sz w:val="16"/>
                <w:szCs w:val="16"/>
              </w:rPr>
              <w:t xml:space="preserve">lin and </w:t>
            </w:r>
            <w:r w:rsidR="007579EC" w:rsidRPr="007D4A92">
              <w:rPr>
                <w:sz w:val="16"/>
                <w:szCs w:val="16"/>
              </w:rPr>
              <w:t>leptin</w:t>
            </w:r>
            <w:r w:rsidR="004006A4" w:rsidRPr="007D4A92">
              <w:rPr>
                <w:sz w:val="16"/>
                <w:szCs w:val="16"/>
              </w:rPr>
              <w:t xml:space="preserve"> levels</w:t>
            </w:r>
          </w:p>
          <w:p w:rsidR="004006A4" w:rsidRPr="007D4A92" w:rsidRDefault="004006A4" w:rsidP="00101CE8">
            <w:pPr>
              <w:rPr>
                <w:sz w:val="16"/>
                <w:szCs w:val="16"/>
              </w:rPr>
            </w:pPr>
          </w:p>
          <w:p w:rsidR="00101CE8" w:rsidRPr="007D4A92" w:rsidRDefault="00101CE8" w:rsidP="00101CE8">
            <w:pPr>
              <w:rPr>
                <w:b/>
                <w:sz w:val="16"/>
                <w:szCs w:val="16"/>
              </w:rPr>
            </w:pPr>
            <w:r w:rsidRPr="007D4A92">
              <w:rPr>
                <w:b/>
                <w:sz w:val="16"/>
                <w:szCs w:val="16"/>
              </w:rPr>
              <w:t>Secondary outcomes: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Depression (HAM-D)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Anxiety (HAM-A)</w:t>
            </w:r>
          </w:p>
        </w:tc>
        <w:tc>
          <w:tcPr>
            <w:tcW w:w="3828" w:type="dxa"/>
            <w:tcBorders>
              <w:left w:val="nil"/>
              <w:right w:val="nil"/>
            </w:tcBorders>
          </w:tcPr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Weight significantly decreased in the Mirtazapine group from baseline to week 6 of 5.27 kg (t=6.299, p&lt;0.001).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</w:p>
          <w:p w:rsidR="00C336D6" w:rsidRPr="007D4A92" w:rsidRDefault="00C336D6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Ghrelin level did not changed significantly from baseline to week 6 (p=0.064).</w:t>
            </w:r>
          </w:p>
          <w:p w:rsidR="004006A4" w:rsidRPr="007D4A92" w:rsidRDefault="00C336D6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Leptin level did not changed significantly from baseline to week 6 (p=0.167).</w:t>
            </w:r>
          </w:p>
          <w:p w:rsidR="004006A4" w:rsidRPr="007D4A92" w:rsidRDefault="004006A4" w:rsidP="00101CE8">
            <w:pPr>
              <w:rPr>
                <w:sz w:val="16"/>
                <w:szCs w:val="16"/>
              </w:rPr>
            </w:pP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BMI significantly decreased in the Mirtazapine group from baseline to week 6 of 1.88 (t=6.240, p&lt;0.01).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Patients and controls differs in terms of weight, BMI and depressive disorders before starting the study.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 xml:space="preserve">The Mirtazapine did not mitigated the radiotherapy-induced cachexia and anorexia. </w:t>
            </w:r>
          </w:p>
        </w:tc>
      </w:tr>
      <w:tr w:rsidR="00101CE8" w:rsidRPr="007D4A92" w:rsidTr="0022643E">
        <w:trPr>
          <w:trHeight w:val="386"/>
        </w:trPr>
        <w:tc>
          <w:tcPr>
            <w:tcW w:w="1242" w:type="dxa"/>
            <w:tcBorders>
              <w:left w:val="nil"/>
              <w:right w:val="nil"/>
            </w:tcBorders>
          </w:tcPr>
          <w:p w:rsidR="00101CE8" w:rsidRPr="007D4A92" w:rsidRDefault="00101CE8" w:rsidP="00101CE8">
            <w:pPr>
              <w:rPr>
                <w:b/>
                <w:sz w:val="18"/>
                <w:szCs w:val="16"/>
              </w:rPr>
            </w:pPr>
            <w:r w:rsidRPr="007D4A92">
              <w:rPr>
                <w:b/>
                <w:sz w:val="18"/>
                <w:szCs w:val="16"/>
              </w:rPr>
              <w:t>Ersoy et al., 2008 Turkey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19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Follow-up completion rate: 0.9</w:t>
            </w:r>
          </w:p>
        </w:tc>
        <w:tc>
          <w:tcPr>
            <w:tcW w:w="1564" w:type="dxa"/>
            <w:tcBorders>
              <w:left w:val="nil"/>
              <w:right w:val="nil"/>
            </w:tcBorders>
          </w:tcPr>
          <w:p w:rsidR="00101CE8" w:rsidRPr="007D4A92" w:rsidRDefault="00101CE8" w:rsidP="008B30EE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 xml:space="preserve">Prospective non-randomized </w:t>
            </w:r>
            <w:r w:rsidR="008B30EE">
              <w:rPr>
                <w:sz w:val="16"/>
                <w:szCs w:val="16"/>
              </w:rPr>
              <w:t>experimental study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Mirtazapine PO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SD from 15mg at bedtime for 4 weeks befo</w:t>
            </w:r>
            <w:r w:rsidR="00C336D6" w:rsidRPr="007D4A92">
              <w:rPr>
                <w:sz w:val="16"/>
                <w:szCs w:val="16"/>
              </w:rPr>
              <w:t>re escalation to 30mg in the absence of significant response.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 xml:space="preserve">6 </w:t>
            </w:r>
            <w:r w:rsidR="007579EC" w:rsidRPr="007D4A92">
              <w:rPr>
                <w:sz w:val="16"/>
                <w:szCs w:val="16"/>
              </w:rPr>
              <w:t>month treatment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101CE8" w:rsidRPr="007D4A92" w:rsidRDefault="00C336D6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Non-control</w:t>
            </w:r>
            <w:r w:rsidR="00101CE8" w:rsidRPr="007D4A92">
              <w:rPr>
                <w:sz w:val="16"/>
                <w:szCs w:val="16"/>
              </w:rPr>
              <w:t>led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 xml:space="preserve">Assessment at baseline, end of week 4, 12 and 24. 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</w:p>
          <w:p w:rsidR="00101CE8" w:rsidRPr="007D4A92" w:rsidRDefault="00101CE8" w:rsidP="00101CE8">
            <w:pPr>
              <w:rPr>
                <w:b/>
                <w:sz w:val="16"/>
                <w:szCs w:val="16"/>
              </w:rPr>
            </w:pPr>
            <w:r w:rsidRPr="007D4A92">
              <w:rPr>
                <w:b/>
                <w:sz w:val="16"/>
                <w:szCs w:val="16"/>
              </w:rPr>
              <w:t>Primary outcome: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 xml:space="preserve">Anxiety, sleep </w:t>
            </w:r>
            <w:r w:rsidR="00C336D6" w:rsidRPr="007D4A92">
              <w:rPr>
                <w:sz w:val="16"/>
                <w:szCs w:val="16"/>
              </w:rPr>
              <w:t>disorders (HAM-D specific items, positive treatment defined as a reduction over 50% from baseline)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</w:p>
          <w:p w:rsidR="00101CE8" w:rsidRPr="007D4A92" w:rsidRDefault="00101CE8" w:rsidP="00101CE8">
            <w:pPr>
              <w:rPr>
                <w:b/>
                <w:sz w:val="16"/>
                <w:szCs w:val="16"/>
              </w:rPr>
            </w:pPr>
            <w:r w:rsidRPr="007D4A92">
              <w:rPr>
                <w:b/>
                <w:sz w:val="16"/>
                <w:szCs w:val="16"/>
              </w:rPr>
              <w:t xml:space="preserve">Secondary outcomes: 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Depression (HAM-D)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Safety (blood pressure, routine hematologic and biochemistry tests)</w:t>
            </w:r>
          </w:p>
        </w:tc>
        <w:tc>
          <w:tcPr>
            <w:tcW w:w="3828" w:type="dxa"/>
            <w:tcBorders>
              <w:left w:val="nil"/>
              <w:right w:val="nil"/>
            </w:tcBorders>
          </w:tcPr>
          <w:p w:rsidR="00C336D6" w:rsidRPr="007D4A92" w:rsidRDefault="00C336D6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All of the patients obtained at least an improvement of 50% of their initial HAM-D scores.</w:t>
            </w:r>
          </w:p>
          <w:p w:rsidR="00C336D6" w:rsidRPr="007D4A92" w:rsidRDefault="00C336D6" w:rsidP="00101CE8">
            <w:pPr>
              <w:rPr>
                <w:sz w:val="16"/>
                <w:szCs w:val="16"/>
              </w:rPr>
            </w:pP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 xml:space="preserve">HAM-D anxiety index </w:t>
            </w:r>
            <w:r w:rsidR="006160EC" w:rsidRPr="007D4A92">
              <w:rPr>
                <w:sz w:val="16"/>
                <w:szCs w:val="16"/>
              </w:rPr>
              <w:t xml:space="preserve">significantly </w:t>
            </w:r>
            <w:r w:rsidRPr="007D4A92">
              <w:rPr>
                <w:sz w:val="16"/>
                <w:szCs w:val="16"/>
              </w:rPr>
              <w:t xml:space="preserve">decreased </w:t>
            </w:r>
            <w:r w:rsidR="006160EC" w:rsidRPr="007D4A92">
              <w:rPr>
                <w:sz w:val="16"/>
                <w:szCs w:val="16"/>
              </w:rPr>
              <w:t xml:space="preserve">of 3.0 points in 3 month and </w:t>
            </w:r>
            <w:r w:rsidRPr="007D4A92">
              <w:rPr>
                <w:sz w:val="16"/>
                <w:szCs w:val="16"/>
              </w:rPr>
              <w:t>3.2</w:t>
            </w:r>
            <w:r w:rsidR="006160EC" w:rsidRPr="007D4A92">
              <w:rPr>
                <w:sz w:val="16"/>
                <w:szCs w:val="16"/>
              </w:rPr>
              <w:t xml:space="preserve"> points in 6 month (compared to baseline)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 xml:space="preserve">HAM-D sleep index decreased of 3.7 </w:t>
            </w:r>
            <w:r w:rsidR="006160EC" w:rsidRPr="007D4A92">
              <w:rPr>
                <w:sz w:val="16"/>
                <w:szCs w:val="16"/>
              </w:rPr>
              <w:t>in 6 month.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HAM-D score decreased of 18.8 in 6 month (p&lt;0.001)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HAM-D depression index decreased of 7.48 (p&lt;0.001)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:rsidR="00670F2E" w:rsidRPr="007D4A92" w:rsidRDefault="00670F2E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 xml:space="preserve">Mirtazapine significantly reduced </w:t>
            </w:r>
            <w:r w:rsidR="006160EC" w:rsidRPr="007D4A92">
              <w:rPr>
                <w:sz w:val="16"/>
                <w:szCs w:val="16"/>
              </w:rPr>
              <w:t>the HAM-D ratings at week 24.</w:t>
            </w:r>
          </w:p>
          <w:p w:rsidR="00670F2E" w:rsidRPr="007D4A92" w:rsidRDefault="00670F2E" w:rsidP="00101CE8">
            <w:pPr>
              <w:rPr>
                <w:sz w:val="16"/>
                <w:szCs w:val="16"/>
              </w:rPr>
            </w:pP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 xml:space="preserve">Two patients dropped out for unclear reasons but not adverse event. 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One patient had intentional tremor, 2 had fatigue, 2 gained weight and 1 had restless legs</w:t>
            </w:r>
          </w:p>
        </w:tc>
      </w:tr>
      <w:tr w:rsidR="00101CE8" w:rsidRPr="007D4A92" w:rsidTr="0022643E">
        <w:trPr>
          <w:trHeight w:val="372"/>
        </w:trPr>
        <w:tc>
          <w:tcPr>
            <w:tcW w:w="1242" w:type="dxa"/>
            <w:tcBorders>
              <w:left w:val="nil"/>
              <w:right w:val="nil"/>
            </w:tcBorders>
          </w:tcPr>
          <w:p w:rsidR="00101CE8" w:rsidRPr="007D4A92" w:rsidRDefault="00101CE8" w:rsidP="00101CE8">
            <w:pPr>
              <w:rPr>
                <w:b/>
                <w:sz w:val="18"/>
                <w:szCs w:val="16"/>
              </w:rPr>
            </w:pPr>
            <w:r w:rsidRPr="007D4A92">
              <w:rPr>
                <w:b/>
                <w:sz w:val="18"/>
                <w:szCs w:val="16"/>
              </w:rPr>
              <w:lastRenderedPageBreak/>
              <w:t>Theobald et al., 2002 US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20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Follow-up completion rate : 0.55</w:t>
            </w:r>
          </w:p>
        </w:tc>
        <w:tc>
          <w:tcPr>
            <w:tcW w:w="1564" w:type="dxa"/>
            <w:tcBorders>
              <w:left w:val="nil"/>
              <w:right w:val="nil"/>
            </w:tcBorders>
          </w:tcPr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Open-labelled cross-over trial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Mirtazapine PO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SD from 15mg or 30 mg with a cross-over 3 weeks later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 xml:space="preserve">6 </w:t>
            </w:r>
            <w:r w:rsidR="007579EC" w:rsidRPr="007D4A92">
              <w:rPr>
                <w:sz w:val="16"/>
                <w:szCs w:val="16"/>
              </w:rPr>
              <w:t>weeks treatment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Cross-over trial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Assessments at baseline and week 1, 4 and 7.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</w:p>
          <w:p w:rsidR="00101CE8" w:rsidRPr="007D4A92" w:rsidRDefault="00101CE8" w:rsidP="00101CE8">
            <w:pPr>
              <w:rPr>
                <w:b/>
                <w:sz w:val="16"/>
                <w:szCs w:val="16"/>
              </w:rPr>
            </w:pPr>
            <w:r w:rsidRPr="007D4A92">
              <w:rPr>
                <w:b/>
                <w:sz w:val="16"/>
                <w:szCs w:val="16"/>
              </w:rPr>
              <w:t xml:space="preserve">Primary outcomes: 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Nausea</w:t>
            </w:r>
            <w:r w:rsidR="00C336D6" w:rsidRPr="007D4A92">
              <w:rPr>
                <w:sz w:val="16"/>
                <w:szCs w:val="16"/>
              </w:rPr>
              <w:t xml:space="preserve"> at its worst</w:t>
            </w:r>
            <w:r w:rsidRPr="007D4A92">
              <w:rPr>
                <w:sz w:val="16"/>
                <w:szCs w:val="16"/>
              </w:rPr>
              <w:t xml:space="preserve"> (NRS)</w:t>
            </w:r>
          </w:p>
          <w:p w:rsidR="00101CE8" w:rsidRPr="007D4A92" w:rsidRDefault="00C336D6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Appetite at its worst (</w:t>
            </w:r>
            <w:r w:rsidR="00101CE8" w:rsidRPr="007D4A92">
              <w:rPr>
                <w:sz w:val="16"/>
                <w:szCs w:val="16"/>
              </w:rPr>
              <w:t>NRS and ZSDS specific item)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Depression (ZSDS</w:t>
            </w:r>
            <w:r w:rsidR="00C336D6" w:rsidRPr="007D4A92">
              <w:rPr>
                <w:sz w:val="16"/>
                <w:szCs w:val="16"/>
              </w:rPr>
              <w:t>, MPAC</w:t>
            </w:r>
            <w:r w:rsidRPr="007D4A92">
              <w:rPr>
                <w:sz w:val="16"/>
                <w:szCs w:val="16"/>
              </w:rPr>
              <w:t>)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Pain (MPAC)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Health-related quality of life (FACT-G)</w:t>
            </w:r>
          </w:p>
        </w:tc>
        <w:tc>
          <w:tcPr>
            <w:tcW w:w="3828" w:type="dxa"/>
            <w:tcBorders>
              <w:left w:val="nil"/>
              <w:right w:val="nil"/>
            </w:tcBorders>
          </w:tcPr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Nausea was not significantly improved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Mean NRS evaluation was not significantly improved for appetite but the ZSDS item for appetite significantly improved ( F=6.9, p&lt;0.05)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Depression (overall ZSDS score) was improved significantly at week 7 (F=8.2, p&lt;0.</w:t>
            </w:r>
            <w:r w:rsidR="00C336D6" w:rsidRPr="007D4A92">
              <w:rPr>
                <w:sz w:val="16"/>
                <w:szCs w:val="16"/>
              </w:rPr>
              <w:t>05) independently of the dosage, no statistical difference was found using the MPAC.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Pain intensity or pain relief were not significantly different.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FACT-G score significantly improved (F=5.7, p&lt;0.05)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 xml:space="preserve">No statistical difference has been found between 15mg and 30 mg daily in alleviating pain, nausea, anorexia, 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Ratings of scales measuring depression showed a significant improvement.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Suggests an improvement of the health-related quality of life.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 xml:space="preserve">Seven dropped out because they died or became too ill to take the treatment, 6 were hospitalized in another clinic, 2 were lost to follow-up and one has his treatment stopped by his GP for unclear reason. 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No adverse event is reported.</w:t>
            </w:r>
          </w:p>
        </w:tc>
      </w:tr>
      <w:tr w:rsidR="00101CE8" w:rsidRPr="007D4A92" w:rsidTr="0022643E">
        <w:trPr>
          <w:trHeight w:val="386"/>
        </w:trPr>
        <w:tc>
          <w:tcPr>
            <w:tcW w:w="1242" w:type="dxa"/>
            <w:tcBorders>
              <w:left w:val="nil"/>
              <w:right w:val="nil"/>
            </w:tcBorders>
          </w:tcPr>
          <w:p w:rsidR="00101CE8" w:rsidRPr="007D4A92" w:rsidRDefault="00101CE8" w:rsidP="00101CE8">
            <w:pPr>
              <w:rPr>
                <w:b/>
                <w:sz w:val="18"/>
                <w:szCs w:val="16"/>
              </w:rPr>
            </w:pPr>
            <w:r w:rsidRPr="007D4A92">
              <w:rPr>
                <w:b/>
                <w:sz w:val="18"/>
                <w:szCs w:val="16"/>
              </w:rPr>
              <w:t>Davis et al., 2011 US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23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Follow-up completion rate : 0.40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</w:p>
        </w:tc>
        <w:tc>
          <w:tcPr>
            <w:tcW w:w="1564" w:type="dxa"/>
            <w:tcBorders>
              <w:left w:val="nil"/>
              <w:right w:val="nil"/>
            </w:tcBorders>
          </w:tcPr>
          <w:p w:rsidR="00101CE8" w:rsidRPr="007D4A92" w:rsidRDefault="00C336D6" w:rsidP="00B83347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Letter to the editor reporting a p</w:t>
            </w:r>
            <w:r w:rsidR="00101CE8" w:rsidRPr="007D4A92">
              <w:rPr>
                <w:sz w:val="16"/>
                <w:szCs w:val="16"/>
              </w:rPr>
              <w:t xml:space="preserve">rospective non-randomized </w:t>
            </w:r>
            <w:r w:rsidR="00B83347">
              <w:rPr>
                <w:sz w:val="16"/>
                <w:szCs w:val="16"/>
              </w:rPr>
              <w:t>experimental study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Mirtazapine PO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 xml:space="preserve">SD was 15mg for a week before escalation to 30mg if </w:t>
            </w:r>
            <w:r w:rsidR="00C336D6" w:rsidRPr="007D4A92">
              <w:rPr>
                <w:sz w:val="16"/>
                <w:szCs w:val="16"/>
              </w:rPr>
              <w:t>no improvement.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 xml:space="preserve">15 </w:t>
            </w:r>
            <w:r w:rsidR="007579EC" w:rsidRPr="007D4A92">
              <w:rPr>
                <w:sz w:val="16"/>
                <w:szCs w:val="16"/>
              </w:rPr>
              <w:t>days treatment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Non-controlled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Assessments at baseline, day 1, 8 and 15.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</w:p>
          <w:p w:rsidR="00101CE8" w:rsidRPr="007D4A92" w:rsidRDefault="00101CE8" w:rsidP="00101CE8">
            <w:pPr>
              <w:rPr>
                <w:b/>
                <w:sz w:val="16"/>
                <w:szCs w:val="16"/>
              </w:rPr>
            </w:pPr>
            <w:r w:rsidRPr="007D4A92">
              <w:rPr>
                <w:b/>
                <w:sz w:val="16"/>
                <w:szCs w:val="16"/>
              </w:rPr>
              <w:t xml:space="preserve">Primary outcome: 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Quality of life ( EORTC-QLQ-C30)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</w:p>
          <w:p w:rsidR="00101CE8" w:rsidRPr="007D4A92" w:rsidRDefault="00101CE8" w:rsidP="00101CE8">
            <w:pPr>
              <w:rPr>
                <w:b/>
                <w:sz w:val="16"/>
                <w:szCs w:val="16"/>
              </w:rPr>
            </w:pPr>
            <w:r w:rsidRPr="007D4A92">
              <w:rPr>
                <w:b/>
                <w:sz w:val="16"/>
                <w:szCs w:val="16"/>
              </w:rPr>
              <w:t xml:space="preserve">Secondary outcomes: 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Nausea, anxiety and insomnia (EORTC-QLQ-C30)</w:t>
            </w:r>
          </w:p>
          <w:p w:rsidR="00C336D6" w:rsidRPr="007D4A92" w:rsidRDefault="00C336D6" w:rsidP="00101CE8">
            <w:pPr>
              <w:rPr>
                <w:sz w:val="16"/>
                <w:szCs w:val="16"/>
              </w:rPr>
            </w:pPr>
          </w:p>
          <w:p w:rsidR="00C336D6" w:rsidRPr="007D4A92" w:rsidRDefault="00C336D6" w:rsidP="00101CE8">
            <w:pPr>
              <w:rPr>
                <w:b/>
                <w:sz w:val="16"/>
                <w:szCs w:val="16"/>
              </w:rPr>
            </w:pPr>
            <w:r w:rsidRPr="007D4A92">
              <w:rPr>
                <w:b/>
                <w:sz w:val="16"/>
                <w:szCs w:val="16"/>
              </w:rPr>
              <w:t>Safety: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Toxicity (CTCAE)</w:t>
            </w:r>
          </w:p>
        </w:tc>
        <w:tc>
          <w:tcPr>
            <w:tcW w:w="3828" w:type="dxa"/>
            <w:tcBorders>
              <w:left w:val="nil"/>
              <w:right w:val="nil"/>
            </w:tcBorders>
          </w:tcPr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The quality of life improved in 9% from week 1.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Nausea response rate was 38%.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Insomnia response rate was 44%</w:t>
            </w:r>
          </w:p>
          <w:p w:rsidR="007C0AA3" w:rsidRPr="007D4A92" w:rsidRDefault="007579EC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Anxiety response</w:t>
            </w:r>
            <w:r w:rsidR="00101CE8" w:rsidRPr="007D4A92">
              <w:rPr>
                <w:sz w:val="16"/>
                <w:szCs w:val="16"/>
              </w:rPr>
              <w:t xml:space="preserve"> rate was 38%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:rsidR="00C336D6" w:rsidRPr="007D4A92" w:rsidRDefault="00C336D6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No statistical analysis available.</w:t>
            </w:r>
          </w:p>
          <w:p w:rsidR="00C336D6" w:rsidRPr="007D4A92" w:rsidRDefault="00C336D6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Very high attrition risk due to a loss of follow-up.</w:t>
            </w:r>
          </w:p>
          <w:p w:rsidR="00C336D6" w:rsidRPr="007D4A92" w:rsidRDefault="00C336D6" w:rsidP="00101CE8">
            <w:pPr>
              <w:rPr>
                <w:sz w:val="16"/>
                <w:szCs w:val="16"/>
              </w:rPr>
            </w:pP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 xml:space="preserve">Authors assumes that the drug-tolerance in </w:t>
            </w:r>
            <w:r w:rsidR="00E47C67" w:rsidRPr="007D4A92">
              <w:rPr>
                <w:sz w:val="16"/>
                <w:szCs w:val="16"/>
              </w:rPr>
              <w:t xml:space="preserve">advanced </w:t>
            </w:r>
            <w:r w:rsidRPr="007D4A92">
              <w:rPr>
                <w:sz w:val="16"/>
                <w:szCs w:val="16"/>
              </w:rPr>
              <w:t xml:space="preserve">cancer patients is different than in depressive patients. 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Three patients experienced grade 3 toxicity and 1 grade 4 toxicity (16% dropped out because of toxicity graded by a physician)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 xml:space="preserve">42% of participants dropped out because of side-effects (9 for somnolence, 3 for delirium or hallucinations, 3 for xerostomia, 2 for nausea, 2 for fatigue, 1 for insomnia). </w:t>
            </w:r>
          </w:p>
        </w:tc>
      </w:tr>
      <w:tr w:rsidR="00101CE8" w:rsidRPr="007D4A92" w:rsidTr="0022643E">
        <w:trPr>
          <w:trHeight w:val="386"/>
        </w:trPr>
        <w:tc>
          <w:tcPr>
            <w:tcW w:w="1242" w:type="dxa"/>
            <w:tcBorders>
              <w:left w:val="nil"/>
              <w:right w:val="nil"/>
            </w:tcBorders>
          </w:tcPr>
          <w:p w:rsidR="00101CE8" w:rsidRPr="007D4A92" w:rsidRDefault="00101CE8" w:rsidP="00101CE8">
            <w:pPr>
              <w:rPr>
                <w:b/>
                <w:sz w:val="18"/>
                <w:szCs w:val="16"/>
              </w:rPr>
            </w:pPr>
            <w:r w:rsidRPr="007D4A92">
              <w:rPr>
                <w:b/>
                <w:sz w:val="18"/>
                <w:szCs w:val="16"/>
              </w:rPr>
              <w:t>Van Gool, 2003 Netherland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20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Follow-up completion rate : 0.66</w:t>
            </w:r>
          </w:p>
        </w:tc>
        <w:tc>
          <w:tcPr>
            <w:tcW w:w="1564" w:type="dxa"/>
            <w:tcBorders>
              <w:left w:val="nil"/>
              <w:right w:val="nil"/>
            </w:tcBorders>
          </w:tcPr>
          <w:p w:rsidR="00101CE8" w:rsidRPr="007D4A92" w:rsidRDefault="00C336D6" w:rsidP="00B04F74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 xml:space="preserve">Letter to the editor reporting a </w:t>
            </w:r>
            <w:r w:rsidR="008B30EE">
              <w:rPr>
                <w:sz w:val="16"/>
                <w:szCs w:val="16"/>
              </w:rPr>
              <w:t xml:space="preserve">prospective </w:t>
            </w:r>
            <w:r w:rsidR="00B04F74">
              <w:rPr>
                <w:sz w:val="16"/>
                <w:szCs w:val="16"/>
              </w:rPr>
              <w:t>non-randomised experimental study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Mirtazapine PO</w:t>
            </w:r>
            <w:r w:rsidR="00C336D6" w:rsidRPr="007D4A92">
              <w:rPr>
                <w:sz w:val="16"/>
                <w:szCs w:val="16"/>
              </w:rPr>
              <w:t xml:space="preserve"> combined with psychotherapy.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SD was 30mg daily, escalation to 45 or 60mg was possible if needed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 xml:space="preserve">8 </w:t>
            </w:r>
            <w:r w:rsidR="007579EC" w:rsidRPr="007D4A92">
              <w:rPr>
                <w:sz w:val="16"/>
                <w:szCs w:val="16"/>
              </w:rPr>
              <w:t>weeks treatment</w:t>
            </w:r>
            <w:r w:rsidRPr="007D4A92">
              <w:rPr>
                <w:sz w:val="16"/>
                <w:szCs w:val="16"/>
              </w:rPr>
              <w:t>.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Non-controlled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Assessment at baseline, week 2 and 8.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</w:p>
          <w:p w:rsidR="00101CE8" w:rsidRPr="007D4A92" w:rsidRDefault="00101CE8" w:rsidP="00101CE8">
            <w:pPr>
              <w:rPr>
                <w:b/>
                <w:sz w:val="16"/>
                <w:szCs w:val="16"/>
              </w:rPr>
            </w:pPr>
            <w:r w:rsidRPr="007D4A92">
              <w:rPr>
                <w:b/>
                <w:sz w:val="16"/>
                <w:szCs w:val="16"/>
              </w:rPr>
              <w:t>Primary</w:t>
            </w:r>
            <w:r w:rsidR="001C6E74" w:rsidRPr="007D4A92">
              <w:rPr>
                <w:b/>
                <w:sz w:val="16"/>
                <w:szCs w:val="16"/>
              </w:rPr>
              <w:t xml:space="preserve"> </w:t>
            </w:r>
            <w:r w:rsidRPr="007D4A92">
              <w:rPr>
                <w:b/>
                <w:sz w:val="16"/>
                <w:szCs w:val="16"/>
              </w:rPr>
              <w:t xml:space="preserve">outcome : 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Depression</w:t>
            </w:r>
            <w:r w:rsidR="001C6E74" w:rsidRPr="007D4A92">
              <w:rPr>
                <w:sz w:val="16"/>
                <w:szCs w:val="16"/>
              </w:rPr>
              <w:t xml:space="preserve"> (</w:t>
            </w:r>
            <w:r w:rsidRPr="007D4A92">
              <w:rPr>
                <w:sz w:val="16"/>
                <w:szCs w:val="16"/>
              </w:rPr>
              <w:t>CGI)</w:t>
            </w:r>
          </w:p>
        </w:tc>
        <w:tc>
          <w:tcPr>
            <w:tcW w:w="3828" w:type="dxa"/>
            <w:tcBorders>
              <w:left w:val="nil"/>
              <w:right w:val="nil"/>
            </w:tcBorders>
          </w:tcPr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Authors argue that CGI improved for depression but no statistical analysis are provided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Ten patients dropped out, mostly because of sedation</w:t>
            </w:r>
          </w:p>
        </w:tc>
      </w:tr>
      <w:tr w:rsidR="00101CE8" w:rsidRPr="007D4A92" w:rsidTr="0022643E">
        <w:trPr>
          <w:trHeight w:val="372"/>
        </w:trPr>
        <w:tc>
          <w:tcPr>
            <w:tcW w:w="1242" w:type="dxa"/>
            <w:tcBorders>
              <w:left w:val="nil"/>
              <w:right w:val="nil"/>
            </w:tcBorders>
          </w:tcPr>
          <w:p w:rsidR="00101CE8" w:rsidRPr="007D4A92" w:rsidRDefault="00101CE8" w:rsidP="00101CE8">
            <w:pPr>
              <w:rPr>
                <w:b/>
                <w:sz w:val="18"/>
                <w:szCs w:val="16"/>
              </w:rPr>
            </w:pPr>
            <w:r w:rsidRPr="007D4A92">
              <w:rPr>
                <w:b/>
                <w:sz w:val="18"/>
                <w:szCs w:val="16"/>
              </w:rPr>
              <w:lastRenderedPageBreak/>
              <w:t>Nishihara et al., 2013 Japan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25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Follow-up completion rate : 0.68</w:t>
            </w:r>
          </w:p>
        </w:tc>
        <w:tc>
          <w:tcPr>
            <w:tcW w:w="1564" w:type="dxa"/>
            <w:tcBorders>
              <w:left w:val="nil"/>
              <w:right w:val="nil"/>
            </w:tcBorders>
          </w:tcPr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 xml:space="preserve">Prospective </w:t>
            </w:r>
            <w:r w:rsidR="007579EC" w:rsidRPr="007D4A92">
              <w:rPr>
                <w:sz w:val="16"/>
                <w:szCs w:val="16"/>
              </w:rPr>
              <w:t>randomized controlled</w:t>
            </w:r>
            <w:r w:rsidRPr="007D4A92">
              <w:rPr>
                <w:sz w:val="16"/>
                <w:szCs w:val="16"/>
              </w:rPr>
              <w:t xml:space="preserve"> trial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101CE8" w:rsidRPr="007D4A92" w:rsidRDefault="007579EC" w:rsidP="00101C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tazapine PO plus Pregabalin</w:t>
            </w:r>
            <w:r w:rsidR="00101CE8" w:rsidRPr="007D4A92">
              <w:rPr>
                <w:sz w:val="16"/>
                <w:szCs w:val="16"/>
              </w:rPr>
              <w:t xml:space="preserve"> 25mg every 8h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SD was 7.5mg twice a day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14 days</w:t>
            </w:r>
            <w:r w:rsidR="007579EC">
              <w:rPr>
                <w:sz w:val="16"/>
                <w:szCs w:val="16"/>
              </w:rPr>
              <w:t xml:space="preserve"> </w:t>
            </w:r>
            <w:r w:rsidRPr="007D4A92">
              <w:rPr>
                <w:sz w:val="16"/>
                <w:szCs w:val="16"/>
              </w:rPr>
              <w:t>treatment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101CE8" w:rsidRPr="007D4A92" w:rsidRDefault="007579EC" w:rsidP="00101C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gabalin</w:t>
            </w:r>
            <w:r w:rsidR="00101CE8" w:rsidRPr="007D4A92">
              <w:rPr>
                <w:sz w:val="16"/>
                <w:szCs w:val="16"/>
              </w:rPr>
              <w:t xml:space="preserve"> 50mg every 8h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Or</w:t>
            </w:r>
          </w:p>
          <w:p w:rsidR="00101CE8" w:rsidRPr="007D4A92" w:rsidRDefault="007579EC" w:rsidP="00101C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gabalin</w:t>
            </w:r>
            <w:r w:rsidR="00101CE8" w:rsidRPr="007D4A92">
              <w:rPr>
                <w:sz w:val="16"/>
                <w:szCs w:val="16"/>
              </w:rPr>
              <w:t xml:space="preserve"> 25mg every 8h plus imipramine 5mg every 12h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101CE8" w:rsidRPr="007D4A92" w:rsidRDefault="001C6E74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Assessments at baseline, between days 1 and 7, and between days 10 and 14.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</w:p>
          <w:p w:rsidR="00101CE8" w:rsidRPr="007D4A92" w:rsidRDefault="00101CE8" w:rsidP="00101CE8">
            <w:pPr>
              <w:rPr>
                <w:b/>
                <w:sz w:val="16"/>
                <w:szCs w:val="16"/>
              </w:rPr>
            </w:pPr>
            <w:r w:rsidRPr="007D4A92">
              <w:rPr>
                <w:b/>
                <w:sz w:val="16"/>
                <w:szCs w:val="16"/>
              </w:rPr>
              <w:t>Primary outcome:</w:t>
            </w:r>
          </w:p>
          <w:p w:rsidR="00101CE8" w:rsidRPr="007D4A92" w:rsidRDefault="001C6E74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Pain (</w:t>
            </w:r>
            <w:r w:rsidR="00101CE8" w:rsidRPr="007D4A92">
              <w:rPr>
                <w:sz w:val="16"/>
                <w:szCs w:val="16"/>
              </w:rPr>
              <w:t xml:space="preserve">NRS for </w:t>
            </w:r>
            <w:r w:rsidRPr="007D4A92">
              <w:rPr>
                <w:sz w:val="16"/>
                <w:szCs w:val="16"/>
              </w:rPr>
              <w:t xml:space="preserve">the 24h </w:t>
            </w:r>
            <w:r w:rsidR="00101CE8" w:rsidRPr="007D4A92">
              <w:rPr>
                <w:sz w:val="16"/>
                <w:szCs w:val="16"/>
              </w:rPr>
              <w:t xml:space="preserve">average </w:t>
            </w:r>
            <w:r w:rsidRPr="007D4A92">
              <w:rPr>
                <w:sz w:val="16"/>
                <w:szCs w:val="16"/>
              </w:rPr>
              <w:t xml:space="preserve">intensity </w:t>
            </w:r>
            <w:r w:rsidR="00101CE8" w:rsidRPr="007D4A92">
              <w:rPr>
                <w:sz w:val="16"/>
                <w:szCs w:val="16"/>
              </w:rPr>
              <w:t>and paroxysmal pain and daily opioid doses)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Daily opioid doses</w:t>
            </w:r>
          </w:p>
        </w:tc>
        <w:tc>
          <w:tcPr>
            <w:tcW w:w="3828" w:type="dxa"/>
            <w:tcBorders>
              <w:left w:val="nil"/>
              <w:right w:val="nil"/>
            </w:tcBorders>
          </w:tcPr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NRS for paroxysmal and average pain were significantly lowe</w:t>
            </w:r>
            <w:r w:rsidR="001C6E74" w:rsidRPr="007D4A92">
              <w:rPr>
                <w:sz w:val="16"/>
                <w:szCs w:val="16"/>
              </w:rPr>
              <w:t xml:space="preserve">r in the group with mirtazapine from baseline to end-point </w:t>
            </w:r>
            <w:r w:rsidRPr="007D4A92">
              <w:rPr>
                <w:sz w:val="16"/>
                <w:szCs w:val="16"/>
              </w:rPr>
              <w:t>(</w:t>
            </w:r>
            <w:r w:rsidR="001C6E74" w:rsidRPr="007D4A92">
              <w:rPr>
                <w:sz w:val="16"/>
                <w:szCs w:val="16"/>
              </w:rPr>
              <w:t>p&lt;0.05).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No difference has been found for the daily doses of opioids.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Patients’ selection criteria included intractable pain related to bone metastasis.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</w:p>
          <w:p w:rsidR="00101CE8" w:rsidRPr="007D4A92" w:rsidRDefault="007579EC" w:rsidP="00101C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pregabalin</w:t>
            </w:r>
            <w:r w:rsidR="001C6E74" w:rsidRPr="007D4A92">
              <w:rPr>
                <w:sz w:val="16"/>
                <w:szCs w:val="16"/>
              </w:rPr>
              <w:t xml:space="preserve"> group has been cancelled due to uncontrolled pain.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 xml:space="preserve">A few patients developed mild dizziness and drowsiness in all 3 arms. </w:t>
            </w:r>
          </w:p>
        </w:tc>
      </w:tr>
      <w:tr w:rsidR="00101CE8" w:rsidRPr="007D4A92" w:rsidTr="0022643E">
        <w:trPr>
          <w:trHeight w:val="386"/>
        </w:trPr>
        <w:tc>
          <w:tcPr>
            <w:tcW w:w="1242" w:type="dxa"/>
            <w:tcBorders>
              <w:left w:val="nil"/>
              <w:right w:val="nil"/>
            </w:tcBorders>
          </w:tcPr>
          <w:p w:rsidR="00101CE8" w:rsidRPr="007D4A92" w:rsidRDefault="00101CE8" w:rsidP="00101CE8">
            <w:pPr>
              <w:rPr>
                <w:b/>
                <w:sz w:val="18"/>
                <w:szCs w:val="16"/>
              </w:rPr>
            </w:pPr>
            <w:r w:rsidRPr="007D4A92">
              <w:rPr>
                <w:b/>
                <w:sz w:val="18"/>
                <w:szCs w:val="16"/>
              </w:rPr>
              <w:t>Cao et al., 2018 China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95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Follow-up completion rate : unclear</w:t>
            </w:r>
          </w:p>
        </w:tc>
        <w:tc>
          <w:tcPr>
            <w:tcW w:w="1564" w:type="dxa"/>
            <w:tcBorders>
              <w:left w:val="nil"/>
              <w:right w:val="nil"/>
            </w:tcBorders>
          </w:tcPr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Prospective randomized controlled study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Mirtazapine PO plus aprepitan, a 5HT3 receptor antagonist and dexamethasone</w:t>
            </w:r>
            <w:r w:rsidR="001C6E74" w:rsidRPr="007D4A92">
              <w:rPr>
                <w:sz w:val="16"/>
                <w:szCs w:val="16"/>
              </w:rPr>
              <w:t xml:space="preserve"> 7.5mg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SD was 15mg on day 2-4 of chemotherapy cycles.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2 days</w:t>
            </w:r>
            <w:r w:rsidR="007579EC">
              <w:rPr>
                <w:sz w:val="16"/>
                <w:szCs w:val="16"/>
              </w:rPr>
              <w:t xml:space="preserve"> </w:t>
            </w:r>
            <w:r w:rsidRPr="007D4A92">
              <w:rPr>
                <w:sz w:val="16"/>
                <w:szCs w:val="16"/>
              </w:rPr>
              <w:t>treatment</w:t>
            </w:r>
            <w:r w:rsidR="00F66D88">
              <w:rPr>
                <w:sz w:val="16"/>
                <w:szCs w:val="16"/>
              </w:rPr>
              <w:t>.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Aprepitan, a 5HT3 receptor antagonist and dexamethasone</w:t>
            </w:r>
            <w:r w:rsidR="001C6E74" w:rsidRPr="007D4A92">
              <w:rPr>
                <w:sz w:val="16"/>
                <w:szCs w:val="16"/>
              </w:rPr>
              <w:t xml:space="preserve"> 7.5 mg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Assessments at baseline, hour 24, hour 120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</w:p>
          <w:p w:rsidR="00101CE8" w:rsidRPr="007D4A92" w:rsidRDefault="00101CE8" w:rsidP="00101CE8">
            <w:pPr>
              <w:rPr>
                <w:b/>
                <w:sz w:val="16"/>
                <w:szCs w:val="16"/>
              </w:rPr>
            </w:pPr>
            <w:r w:rsidRPr="007D4A92">
              <w:rPr>
                <w:b/>
                <w:sz w:val="16"/>
                <w:szCs w:val="16"/>
              </w:rPr>
              <w:t>Primary outcomes:</w:t>
            </w:r>
          </w:p>
          <w:p w:rsidR="00101CE8" w:rsidRPr="007D4A92" w:rsidRDefault="00101CE8" w:rsidP="001C6E74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Vomiting (comp</w:t>
            </w:r>
            <w:r w:rsidR="001C6E74" w:rsidRPr="007D4A92">
              <w:rPr>
                <w:sz w:val="16"/>
                <w:szCs w:val="16"/>
              </w:rPr>
              <w:t xml:space="preserve">lete response to vomiting in the delayed phase from 25 </w:t>
            </w:r>
            <w:r w:rsidRPr="007D4A92">
              <w:rPr>
                <w:sz w:val="16"/>
                <w:szCs w:val="16"/>
              </w:rPr>
              <w:t xml:space="preserve"> to 120h after starting the chemotherapy</w:t>
            </w:r>
            <w:r w:rsidR="001C6E74" w:rsidRPr="007D4A92">
              <w:rPr>
                <w:sz w:val="16"/>
                <w:szCs w:val="16"/>
              </w:rPr>
              <w:t>, complete response during acute phase from 0 to 24h after chemotherapy,  complete response in the overall period from 0 to 120h after chemotherapy and complete control during the three period above)</w:t>
            </w:r>
          </w:p>
        </w:tc>
        <w:tc>
          <w:tcPr>
            <w:tcW w:w="3828" w:type="dxa"/>
            <w:tcBorders>
              <w:left w:val="nil"/>
              <w:right w:val="nil"/>
            </w:tcBorders>
          </w:tcPr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Delayed emesis complete response rate was significantly increased during the first cycle (78.3% vs 49.0%, p=0.003) and third cycle (88.2% vs 55.0%, p = 0.010)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Overall emesis complete response rate was significantly increased (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Delayed and overall complete response rates were significantly improved in the first (70.0% vs 45.7%, p=0.049), second (50.0% vs 25.7%, p=0.043) and third cycle (88.2% vs 50.0%, p=0.010) cycles.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Mirtazapine is efficient in addition to other anti-emetic treatments in alleviating chemotherapy-induced emesis.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Adverse effect reported in the mirtazapine group were Somnolence and weight gain</w:t>
            </w:r>
          </w:p>
        </w:tc>
      </w:tr>
      <w:tr w:rsidR="00101CE8" w:rsidRPr="007D4A92" w:rsidTr="0022643E">
        <w:trPr>
          <w:trHeight w:val="372"/>
        </w:trPr>
        <w:tc>
          <w:tcPr>
            <w:tcW w:w="1242" w:type="dxa"/>
            <w:tcBorders>
              <w:left w:val="nil"/>
              <w:right w:val="nil"/>
            </w:tcBorders>
          </w:tcPr>
          <w:p w:rsidR="00101CE8" w:rsidRPr="007D4A92" w:rsidRDefault="00101CE8" w:rsidP="00101CE8">
            <w:pPr>
              <w:rPr>
                <w:b/>
                <w:sz w:val="18"/>
                <w:szCs w:val="16"/>
              </w:rPr>
            </w:pPr>
            <w:r w:rsidRPr="007D4A92">
              <w:rPr>
                <w:b/>
                <w:sz w:val="18"/>
                <w:szCs w:val="16"/>
              </w:rPr>
              <w:t>Raddin et al., 2014 US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18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Follow-up completion rate : 0.86</w:t>
            </w:r>
          </w:p>
        </w:tc>
        <w:tc>
          <w:tcPr>
            <w:tcW w:w="1564" w:type="dxa"/>
            <w:tcBorders>
              <w:left w:val="nil"/>
              <w:right w:val="nil"/>
            </w:tcBorders>
          </w:tcPr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Prospective non-randomized open-labelled study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Mirtazapine PO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 xml:space="preserve">SD was 7.5mg daily, escalation to 15mg or 30mg was possible </w:t>
            </w:r>
            <w:r w:rsidR="001C6E74" w:rsidRPr="007D4A92">
              <w:rPr>
                <w:sz w:val="16"/>
                <w:szCs w:val="16"/>
              </w:rPr>
              <w:t>based on clinical assessment.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9 weeks</w:t>
            </w:r>
            <w:r w:rsidR="001C6E74" w:rsidRPr="007D4A92">
              <w:rPr>
                <w:sz w:val="16"/>
                <w:szCs w:val="16"/>
              </w:rPr>
              <w:t xml:space="preserve"> </w:t>
            </w:r>
            <w:r w:rsidRPr="007D4A92">
              <w:rPr>
                <w:sz w:val="16"/>
                <w:szCs w:val="16"/>
              </w:rPr>
              <w:t>treatment.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Citalopram 10mg daily, escalation to 20mg and 40mg was possible if needed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Assessments at baseline</w:t>
            </w:r>
            <w:r w:rsidR="001C6E74" w:rsidRPr="007D4A92">
              <w:rPr>
                <w:sz w:val="16"/>
                <w:szCs w:val="16"/>
              </w:rPr>
              <w:t>, week 1</w:t>
            </w:r>
            <w:r w:rsidR="007579EC" w:rsidRPr="007D4A92">
              <w:rPr>
                <w:sz w:val="16"/>
                <w:szCs w:val="16"/>
              </w:rPr>
              <w:t>, 2,3,4,6</w:t>
            </w:r>
            <w:r w:rsidR="001C6E74" w:rsidRPr="007D4A92">
              <w:rPr>
                <w:sz w:val="16"/>
                <w:szCs w:val="16"/>
              </w:rPr>
              <w:t xml:space="preserve"> and 9.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</w:p>
          <w:p w:rsidR="00101CE8" w:rsidRPr="007D4A92" w:rsidRDefault="00101CE8" w:rsidP="00101CE8">
            <w:pPr>
              <w:rPr>
                <w:b/>
                <w:sz w:val="16"/>
                <w:szCs w:val="16"/>
              </w:rPr>
            </w:pPr>
            <w:r w:rsidRPr="007D4A92">
              <w:rPr>
                <w:b/>
                <w:sz w:val="16"/>
                <w:szCs w:val="16"/>
              </w:rPr>
              <w:t xml:space="preserve">Primary outcomes: 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Weight (kg)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Depression (PHQ-9)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</w:p>
          <w:p w:rsidR="00101CE8" w:rsidRPr="007D4A92" w:rsidRDefault="001C6E74" w:rsidP="00101CE8">
            <w:pPr>
              <w:rPr>
                <w:b/>
                <w:sz w:val="16"/>
                <w:szCs w:val="16"/>
              </w:rPr>
            </w:pPr>
            <w:r w:rsidRPr="007D4A92">
              <w:rPr>
                <w:b/>
                <w:sz w:val="16"/>
                <w:szCs w:val="16"/>
              </w:rPr>
              <w:t>Secondary outcomes (only assessed at baseline, week3,6 and 9):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Sleep disorders (PSQI)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Fatigue (FACT-Fatigue)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Health-related quality of life (FACT-G)</w:t>
            </w:r>
          </w:p>
        </w:tc>
        <w:tc>
          <w:tcPr>
            <w:tcW w:w="3828" w:type="dxa"/>
            <w:tcBorders>
              <w:left w:val="nil"/>
              <w:right w:val="nil"/>
            </w:tcBorders>
          </w:tcPr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 xml:space="preserve">Weight did not significantly improved. 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</w:p>
          <w:p w:rsidR="00E47C67" w:rsidRPr="007D4A92" w:rsidRDefault="00E47C67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 xml:space="preserve">Mirtazapine did not </w:t>
            </w:r>
            <w:r w:rsidR="007579EC" w:rsidRPr="007D4A92">
              <w:rPr>
                <w:sz w:val="16"/>
                <w:szCs w:val="16"/>
              </w:rPr>
              <w:t>improved</w:t>
            </w:r>
            <w:r w:rsidRPr="007D4A92">
              <w:rPr>
                <w:sz w:val="16"/>
                <w:szCs w:val="16"/>
              </w:rPr>
              <w:t xml:space="preserve"> the PHQ-9 in the overall population.</w:t>
            </w:r>
          </w:p>
          <w:p w:rsidR="00101CE8" w:rsidRPr="007D4A92" w:rsidRDefault="00D04584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E</w:t>
            </w:r>
            <w:r w:rsidR="00101CE8" w:rsidRPr="007D4A92">
              <w:rPr>
                <w:sz w:val="16"/>
                <w:szCs w:val="16"/>
              </w:rPr>
              <w:t>xcluding active dying pati</w:t>
            </w:r>
            <w:r w:rsidR="00E47C67" w:rsidRPr="007D4A92">
              <w:rPr>
                <w:sz w:val="16"/>
                <w:szCs w:val="16"/>
              </w:rPr>
              <w:t>ents PHQ-9 score improved of 7.6points (95% CI [2.9-12.2] in 9 weeks.</w:t>
            </w:r>
            <w:r w:rsidR="00101CE8" w:rsidRPr="007D4A92">
              <w:rPr>
                <w:sz w:val="16"/>
                <w:szCs w:val="16"/>
              </w:rPr>
              <w:br/>
            </w:r>
            <w:r w:rsidR="00101CE8" w:rsidRPr="007D4A92">
              <w:rPr>
                <w:sz w:val="16"/>
                <w:szCs w:val="16"/>
              </w:rPr>
              <w:br/>
              <w:t>Sleep disorders did not significantly changed overall or in the amount of hours of sleep.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 xml:space="preserve">Fatigue did not significantly changed. </w:t>
            </w:r>
          </w:p>
          <w:p w:rsidR="001C6E74" w:rsidRPr="007D4A92" w:rsidRDefault="001C6E74" w:rsidP="00101CE8">
            <w:pPr>
              <w:rPr>
                <w:sz w:val="16"/>
                <w:szCs w:val="16"/>
              </w:rPr>
            </w:pPr>
          </w:p>
          <w:p w:rsidR="001C6E74" w:rsidRDefault="001C6E74" w:rsidP="001C6E74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Health related quality of life significantly improved in non-dying patients of 19.1 points on the FACT-G after 9 weeks of treatments. The difference was not statistically significant in the overall sample.</w:t>
            </w:r>
          </w:p>
          <w:p w:rsidR="00782DFC" w:rsidRPr="007D4A92" w:rsidRDefault="00782DFC" w:rsidP="001C6E74">
            <w:pPr>
              <w:rPr>
                <w:sz w:val="16"/>
                <w:szCs w:val="16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:rsidR="001C6E74" w:rsidRPr="007D4A92" w:rsidRDefault="001C6E74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Medications have been chosen based on clinical experience.</w:t>
            </w:r>
          </w:p>
          <w:p w:rsidR="001C6E74" w:rsidRPr="007D4A92" w:rsidRDefault="001C6E74" w:rsidP="00101CE8">
            <w:pPr>
              <w:rPr>
                <w:sz w:val="16"/>
                <w:szCs w:val="16"/>
              </w:rPr>
            </w:pPr>
          </w:p>
          <w:p w:rsidR="00D04584" w:rsidRPr="007D4A92" w:rsidRDefault="00D04584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 xml:space="preserve">Mirtazapine seems to be especially relevant for non-actively dying patients. 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 xml:space="preserve">3 patients dropped out in the mirtazapine group, two because of nightmares and one because of an alteration of his clinical status. </w:t>
            </w: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</w:p>
          <w:p w:rsidR="00101CE8" w:rsidRPr="007D4A92" w:rsidRDefault="00101CE8" w:rsidP="00101CE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t>Other adverse events (all arms together) were fatigue, nausea, decreased appetite, diarrhoea, insomnia and dry mouth).</w:t>
            </w:r>
          </w:p>
        </w:tc>
      </w:tr>
      <w:tr w:rsidR="006C2A18" w:rsidRPr="007D4A92" w:rsidTr="0022643E">
        <w:trPr>
          <w:trHeight w:val="372"/>
        </w:trPr>
        <w:tc>
          <w:tcPr>
            <w:tcW w:w="1242" w:type="dxa"/>
            <w:tcBorders>
              <w:left w:val="nil"/>
              <w:right w:val="nil"/>
            </w:tcBorders>
          </w:tcPr>
          <w:p w:rsidR="006C2A18" w:rsidRPr="007D4A92" w:rsidRDefault="006C2A18" w:rsidP="00101CE8">
            <w:pPr>
              <w:rPr>
                <w:b/>
                <w:sz w:val="18"/>
                <w:szCs w:val="16"/>
              </w:rPr>
            </w:pPr>
            <w:r>
              <w:rPr>
                <w:b/>
                <w:sz w:val="18"/>
                <w:szCs w:val="16"/>
              </w:rPr>
              <w:t xml:space="preserve">Kumar et al., </w:t>
            </w:r>
            <w:r>
              <w:rPr>
                <w:b/>
                <w:sz w:val="18"/>
                <w:szCs w:val="16"/>
              </w:rPr>
              <w:lastRenderedPageBreak/>
              <w:t>2017 India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:rsidR="006C2A18" w:rsidRDefault="006C2A18" w:rsidP="00101C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28</w:t>
            </w:r>
          </w:p>
          <w:p w:rsidR="006C2A18" w:rsidRPr="007D4A92" w:rsidRDefault="006C2A18" w:rsidP="00101C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Follow-up completion rate: unclear</w:t>
            </w:r>
          </w:p>
        </w:tc>
        <w:tc>
          <w:tcPr>
            <w:tcW w:w="1564" w:type="dxa"/>
            <w:tcBorders>
              <w:left w:val="nil"/>
              <w:right w:val="nil"/>
            </w:tcBorders>
          </w:tcPr>
          <w:p w:rsidR="006C2A18" w:rsidRPr="007D4A92" w:rsidRDefault="006C2A18" w:rsidP="006C2A18">
            <w:pPr>
              <w:rPr>
                <w:sz w:val="16"/>
                <w:szCs w:val="16"/>
              </w:rPr>
            </w:pPr>
            <w:r w:rsidRPr="007D4A92">
              <w:rPr>
                <w:sz w:val="16"/>
                <w:szCs w:val="16"/>
              </w:rPr>
              <w:lastRenderedPageBreak/>
              <w:t>Prospective non-</w:t>
            </w:r>
            <w:r w:rsidRPr="007D4A92">
              <w:rPr>
                <w:sz w:val="16"/>
                <w:szCs w:val="16"/>
              </w:rPr>
              <w:lastRenderedPageBreak/>
              <w:t xml:space="preserve">randomized </w:t>
            </w:r>
            <w:r>
              <w:rPr>
                <w:sz w:val="16"/>
                <w:szCs w:val="16"/>
              </w:rPr>
              <w:t>study reported in an abstract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6C2A18" w:rsidRDefault="006C2A18" w:rsidP="00101C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Mirtazapine PO</w:t>
            </w:r>
          </w:p>
          <w:p w:rsidR="006C2A18" w:rsidRDefault="006C2A18" w:rsidP="00101C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SD was 7.5mg daily without any escalation planned.</w:t>
            </w:r>
          </w:p>
          <w:p w:rsidR="006C2A18" w:rsidRDefault="006C2A18" w:rsidP="00101CE8">
            <w:pPr>
              <w:rPr>
                <w:sz w:val="16"/>
                <w:szCs w:val="16"/>
              </w:rPr>
            </w:pPr>
          </w:p>
          <w:p w:rsidR="006C2A18" w:rsidRPr="007D4A92" w:rsidRDefault="006C2A18" w:rsidP="00101C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weeks.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6C2A18" w:rsidRPr="007D4A92" w:rsidRDefault="006C2A18" w:rsidP="00101C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Non-controlled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6C2A18" w:rsidRDefault="006C2A18" w:rsidP="00101C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ssessments at baseline and </w:t>
            </w:r>
            <w:r>
              <w:rPr>
                <w:sz w:val="16"/>
                <w:szCs w:val="16"/>
              </w:rPr>
              <w:lastRenderedPageBreak/>
              <w:t>week 2.</w:t>
            </w:r>
          </w:p>
          <w:p w:rsidR="006C2A18" w:rsidRDefault="006C2A18" w:rsidP="00101CE8">
            <w:pPr>
              <w:rPr>
                <w:sz w:val="16"/>
                <w:szCs w:val="16"/>
              </w:rPr>
            </w:pPr>
          </w:p>
          <w:p w:rsidR="006C2A18" w:rsidRPr="006C2A18" w:rsidRDefault="006C2A18" w:rsidP="00101CE8">
            <w:pPr>
              <w:rPr>
                <w:b/>
                <w:sz w:val="16"/>
                <w:szCs w:val="16"/>
              </w:rPr>
            </w:pPr>
            <w:r w:rsidRPr="006C2A18">
              <w:rPr>
                <w:b/>
                <w:sz w:val="16"/>
                <w:szCs w:val="16"/>
              </w:rPr>
              <w:t xml:space="preserve">Primary outcome: </w:t>
            </w:r>
          </w:p>
          <w:p w:rsidR="006C2A18" w:rsidRDefault="006C2A18" w:rsidP="00101C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ic emptying using radiolabelled solid meal.</w:t>
            </w:r>
          </w:p>
          <w:p w:rsidR="006C2A18" w:rsidRDefault="006C2A18" w:rsidP="00101CE8">
            <w:pPr>
              <w:rPr>
                <w:sz w:val="16"/>
                <w:szCs w:val="16"/>
              </w:rPr>
            </w:pPr>
          </w:p>
          <w:p w:rsidR="006C2A18" w:rsidRPr="006C2A18" w:rsidRDefault="006C2A18" w:rsidP="00101CE8">
            <w:pPr>
              <w:rPr>
                <w:b/>
                <w:sz w:val="16"/>
                <w:szCs w:val="16"/>
              </w:rPr>
            </w:pPr>
            <w:r w:rsidRPr="006C2A18">
              <w:rPr>
                <w:b/>
                <w:sz w:val="16"/>
                <w:szCs w:val="16"/>
              </w:rPr>
              <w:t xml:space="preserve">Secondary outcome: </w:t>
            </w:r>
          </w:p>
          <w:p w:rsidR="006C2A18" w:rsidRPr="007D4A92" w:rsidRDefault="006C2A18" w:rsidP="00101C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orexia (reported as no anorexia, mild anorexia, moderate anorexia or severe anorexia)</w:t>
            </w:r>
          </w:p>
        </w:tc>
        <w:tc>
          <w:tcPr>
            <w:tcW w:w="3828" w:type="dxa"/>
            <w:tcBorders>
              <w:left w:val="nil"/>
              <w:right w:val="nil"/>
            </w:tcBorders>
          </w:tcPr>
          <w:p w:rsidR="006C2A18" w:rsidRDefault="006C2A18" w:rsidP="00101C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 xml:space="preserve">At baseline 13.8% of </w:t>
            </w:r>
            <w:proofErr w:type="spellStart"/>
            <w:r>
              <w:rPr>
                <w:sz w:val="16"/>
                <w:szCs w:val="16"/>
              </w:rPr>
              <w:t>particpants</w:t>
            </w:r>
            <w:proofErr w:type="spellEnd"/>
            <w:r>
              <w:rPr>
                <w:sz w:val="16"/>
                <w:szCs w:val="16"/>
              </w:rPr>
              <w:t xml:space="preserve"> had gastric emptying </w:t>
            </w:r>
            <w:r>
              <w:rPr>
                <w:sz w:val="16"/>
                <w:szCs w:val="16"/>
              </w:rPr>
              <w:lastRenderedPageBreak/>
              <w:t xml:space="preserve">over 75 % </w:t>
            </w:r>
            <w:r w:rsidR="00F127D9">
              <w:rPr>
                <w:sz w:val="16"/>
                <w:szCs w:val="16"/>
              </w:rPr>
              <w:t>whereas</w:t>
            </w:r>
            <w:r>
              <w:rPr>
                <w:sz w:val="16"/>
                <w:szCs w:val="16"/>
              </w:rPr>
              <w:t xml:space="preserve"> they were 31.0% at end-point.</w:t>
            </w:r>
            <w:r w:rsidR="00F127D9">
              <w:rPr>
                <w:sz w:val="16"/>
                <w:szCs w:val="16"/>
              </w:rPr>
              <w:t xml:space="preserve"> Mean percentage of gastric emptying increased from 55.0±21.7% to 64.5±21.4%.</w:t>
            </w:r>
          </w:p>
          <w:p w:rsidR="00F127D9" w:rsidRDefault="00F127D9" w:rsidP="00101CE8">
            <w:pPr>
              <w:rPr>
                <w:sz w:val="16"/>
                <w:szCs w:val="16"/>
              </w:rPr>
            </w:pPr>
          </w:p>
          <w:p w:rsidR="00F127D9" w:rsidRPr="007D4A92" w:rsidRDefault="00F127D9" w:rsidP="00101C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norexia was reported at baseline as mild in 10.3%, moderate in 41.4% and severe in 48.3% of the participants. At end-point they were 23.3% to report a complete alleviation of anorexia, 62.1% to suffer mild anorexia and 13.8% to suffer moderate anorexia. No participant reported severe anorexia. 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:rsidR="006C2A18" w:rsidRDefault="00F127D9" w:rsidP="00101C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 xml:space="preserve">The report of the results is too </w:t>
            </w:r>
            <w:r>
              <w:rPr>
                <w:sz w:val="16"/>
                <w:szCs w:val="16"/>
              </w:rPr>
              <w:lastRenderedPageBreak/>
              <w:t xml:space="preserve">unclear to properly assess the risk of bias. </w:t>
            </w:r>
          </w:p>
          <w:p w:rsidR="00F127D9" w:rsidRDefault="00F127D9" w:rsidP="00101CE8">
            <w:pPr>
              <w:rPr>
                <w:sz w:val="16"/>
                <w:szCs w:val="16"/>
              </w:rPr>
            </w:pPr>
          </w:p>
          <w:p w:rsidR="00F127D9" w:rsidRPr="007D4A92" w:rsidRDefault="00F127D9" w:rsidP="00101C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comparative statistical analysis have been performed to compare results about the outcome anorexia.</w:t>
            </w:r>
          </w:p>
        </w:tc>
      </w:tr>
      <w:tr w:rsidR="00101CE8" w:rsidRPr="007D4A92" w:rsidTr="0022643E">
        <w:trPr>
          <w:trHeight w:val="372"/>
        </w:trPr>
        <w:tc>
          <w:tcPr>
            <w:tcW w:w="7371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01CE8" w:rsidRPr="007579EC" w:rsidRDefault="000C1831" w:rsidP="007579EC">
            <w:pPr>
              <w:rPr>
                <w:sz w:val="16"/>
              </w:rPr>
            </w:pPr>
            <w:r w:rsidRPr="007579EC">
              <w:rPr>
                <w:sz w:val="16"/>
              </w:rPr>
              <w:lastRenderedPageBreak/>
              <w:t xml:space="preserve">C-LSEQ : </w:t>
            </w:r>
            <w:proofErr w:type="spellStart"/>
            <w:r w:rsidRPr="007579EC">
              <w:rPr>
                <w:sz w:val="16"/>
              </w:rPr>
              <w:t>Chonnam</w:t>
            </w:r>
            <w:proofErr w:type="spellEnd"/>
            <w:r w:rsidRPr="007579EC">
              <w:rPr>
                <w:sz w:val="16"/>
              </w:rPr>
              <w:t xml:space="preserve"> National Hospital-Leeds Sleep Evaluation Questionnaire</w:t>
            </w:r>
          </w:p>
          <w:p w:rsidR="00101CE8" w:rsidRPr="007579EC" w:rsidRDefault="000C1831" w:rsidP="007579EC">
            <w:pPr>
              <w:rPr>
                <w:sz w:val="16"/>
              </w:rPr>
            </w:pPr>
            <w:r w:rsidRPr="007579EC">
              <w:rPr>
                <w:sz w:val="16"/>
              </w:rPr>
              <w:t>CGI: Clinical Global Impression scale</w:t>
            </w:r>
          </w:p>
          <w:p w:rsidR="00101CE8" w:rsidRPr="007579EC" w:rsidRDefault="000C1831" w:rsidP="007579EC">
            <w:pPr>
              <w:rPr>
                <w:sz w:val="16"/>
              </w:rPr>
            </w:pPr>
            <w:r w:rsidRPr="007579EC">
              <w:rPr>
                <w:sz w:val="16"/>
              </w:rPr>
              <w:t>EQ-5D: EuroQoL(EQ)-5D</w:t>
            </w:r>
          </w:p>
          <w:p w:rsidR="00101CE8" w:rsidRPr="007579EC" w:rsidRDefault="000C1831" w:rsidP="007579EC">
            <w:pPr>
              <w:rPr>
                <w:sz w:val="16"/>
              </w:rPr>
            </w:pPr>
            <w:r w:rsidRPr="007579EC">
              <w:rPr>
                <w:sz w:val="16"/>
              </w:rPr>
              <w:t>ESAS : Edmonton Symptom Assessment Scale</w:t>
            </w:r>
          </w:p>
          <w:p w:rsidR="00101CE8" w:rsidRPr="007579EC" w:rsidRDefault="000C1831" w:rsidP="007579EC">
            <w:pPr>
              <w:rPr>
                <w:sz w:val="16"/>
              </w:rPr>
            </w:pPr>
            <w:r w:rsidRPr="007579EC">
              <w:rPr>
                <w:sz w:val="16"/>
              </w:rPr>
              <w:t>HAD or HAM-D : Hamilton Depression Scale</w:t>
            </w:r>
          </w:p>
          <w:p w:rsidR="00101CE8" w:rsidRPr="007579EC" w:rsidRDefault="000C1831" w:rsidP="007579EC">
            <w:pPr>
              <w:rPr>
                <w:sz w:val="16"/>
              </w:rPr>
            </w:pPr>
            <w:r w:rsidRPr="007579EC">
              <w:rPr>
                <w:sz w:val="16"/>
              </w:rPr>
              <w:t>HADS: Hospital Anxiety and Depression Scale</w:t>
            </w:r>
          </w:p>
          <w:p w:rsidR="00101CE8" w:rsidRPr="007579EC" w:rsidRDefault="00101CE8" w:rsidP="007579EC">
            <w:pPr>
              <w:rPr>
                <w:sz w:val="16"/>
              </w:rPr>
            </w:pPr>
            <w:r w:rsidRPr="007579EC">
              <w:rPr>
                <w:sz w:val="16"/>
              </w:rPr>
              <w:t>FAACT: Functional assessment of anorexia/Cachexia Therapy</w:t>
            </w:r>
          </w:p>
          <w:p w:rsidR="00101CE8" w:rsidRPr="007579EC" w:rsidRDefault="00101CE8" w:rsidP="007579EC">
            <w:pPr>
              <w:rPr>
                <w:sz w:val="16"/>
              </w:rPr>
            </w:pPr>
            <w:r w:rsidRPr="007579EC">
              <w:rPr>
                <w:sz w:val="16"/>
              </w:rPr>
              <w:t>FACT-G: Functional assessment of cancer Therapy - General</w:t>
            </w:r>
          </w:p>
        </w:tc>
        <w:tc>
          <w:tcPr>
            <w:tcW w:w="8647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01CE8" w:rsidRPr="007579EC" w:rsidRDefault="00101CE8" w:rsidP="007579EC">
            <w:pPr>
              <w:rPr>
                <w:sz w:val="16"/>
              </w:rPr>
            </w:pPr>
            <w:r w:rsidRPr="007579EC">
              <w:rPr>
                <w:sz w:val="16"/>
              </w:rPr>
              <w:t>NRS: numeric rating scale</w:t>
            </w:r>
          </w:p>
          <w:p w:rsidR="00101CE8" w:rsidRPr="007579EC" w:rsidRDefault="00101CE8" w:rsidP="007579EC">
            <w:pPr>
              <w:rPr>
                <w:sz w:val="16"/>
              </w:rPr>
            </w:pPr>
            <w:r w:rsidRPr="007579EC">
              <w:rPr>
                <w:sz w:val="16"/>
              </w:rPr>
              <w:t>PHQ-9 : Patient Health Questionnaire 9</w:t>
            </w:r>
          </w:p>
          <w:p w:rsidR="00101CE8" w:rsidRPr="007579EC" w:rsidRDefault="00101CE8" w:rsidP="007579EC">
            <w:pPr>
              <w:rPr>
                <w:sz w:val="16"/>
              </w:rPr>
            </w:pPr>
            <w:r w:rsidRPr="007579EC">
              <w:rPr>
                <w:sz w:val="16"/>
              </w:rPr>
              <w:t>SD: starting dose</w:t>
            </w:r>
          </w:p>
          <w:p w:rsidR="00101CE8" w:rsidRPr="007579EC" w:rsidRDefault="00101CE8" w:rsidP="007579EC">
            <w:pPr>
              <w:rPr>
                <w:sz w:val="16"/>
              </w:rPr>
            </w:pPr>
            <w:r w:rsidRPr="007579EC">
              <w:rPr>
                <w:sz w:val="16"/>
              </w:rPr>
              <w:t xml:space="preserve">UKU: UKU side-effect rating scale </w:t>
            </w:r>
          </w:p>
          <w:p w:rsidR="00101CE8" w:rsidRPr="007579EC" w:rsidRDefault="00101CE8" w:rsidP="007579EC">
            <w:pPr>
              <w:rPr>
                <w:sz w:val="16"/>
              </w:rPr>
            </w:pPr>
            <w:r w:rsidRPr="007579EC">
              <w:rPr>
                <w:sz w:val="16"/>
              </w:rPr>
              <w:t>VRS: Verbal rating scale</w:t>
            </w:r>
          </w:p>
          <w:p w:rsidR="00101CE8" w:rsidRPr="007579EC" w:rsidRDefault="00101CE8" w:rsidP="007579EC">
            <w:pPr>
              <w:rPr>
                <w:sz w:val="16"/>
              </w:rPr>
            </w:pPr>
            <w:r w:rsidRPr="007579EC">
              <w:rPr>
                <w:sz w:val="16"/>
              </w:rPr>
              <w:t>ZSDS: Zung Self-rating Depression Scale</w:t>
            </w:r>
          </w:p>
          <w:p w:rsidR="00101CE8" w:rsidRDefault="00101CE8" w:rsidP="007579EC">
            <w:pPr>
              <w:rPr>
                <w:sz w:val="16"/>
              </w:rPr>
            </w:pPr>
            <w:proofErr w:type="spellStart"/>
            <w:r w:rsidRPr="007579EC">
              <w:rPr>
                <w:sz w:val="16"/>
              </w:rPr>
              <w:t>MADRS:Montgomery</w:t>
            </w:r>
            <w:proofErr w:type="spellEnd"/>
            <w:r w:rsidRPr="007579EC">
              <w:rPr>
                <w:sz w:val="16"/>
              </w:rPr>
              <w:t>–</w:t>
            </w:r>
            <w:proofErr w:type="spellStart"/>
            <w:r w:rsidRPr="007579EC">
              <w:rPr>
                <w:sz w:val="16"/>
              </w:rPr>
              <w:t>Åsberg</w:t>
            </w:r>
            <w:proofErr w:type="spellEnd"/>
            <w:r w:rsidRPr="007579EC">
              <w:rPr>
                <w:sz w:val="16"/>
              </w:rPr>
              <w:t xml:space="preserve"> Depression Rating Scale</w:t>
            </w:r>
          </w:p>
          <w:p w:rsidR="00214187" w:rsidRPr="007579EC" w:rsidRDefault="00214187" w:rsidP="007579EC">
            <w:pPr>
              <w:rPr>
                <w:sz w:val="16"/>
              </w:rPr>
            </w:pPr>
            <w:r>
              <w:rPr>
                <w:sz w:val="16"/>
              </w:rPr>
              <w:t xml:space="preserve">MPAC: </w:t>
            </w:r>
            <w:r w:rsidRPr="00214187">
              <w:rPr>
                <w:sz w:val="16"/>
              </w:rPr>
              <w:t>Memorial Pain Assessment Card</w:t>
            </w:r>
          </w:p>
        </w:tc>
      </w:tr>
    </w:tbl>
    <w:p w:rsidR="00101CE8" w:rsidRPr="00101CE8" w:rsidRDefault="001E12F6" w:rsidP="00101CE8">
      <w:pPr>
        <w:spacing w:after="200" w:line="276" w:lineRule="auto"/>
      </w:pPr>
      <w:r w:rsidRPr="001E12F6">
        <w:rPr>
          <w:b/>
          <w:u w:val="single"/>
        </w:rPr>
        <w:t>Supplementary material</w:t>
      </w:r>
      <w:r>
        <w:rPr>
          <w:b/>
          <w:u w:val="single"/>
        </w:rPr>
        <w:t xml:space="preserve"> 3</w:t>
      </w:r>
      <w:bookmarkStart w:id="0" w:name="_GoBack"/>
      <w:bookmarkEnd w:id="0"/>
      <w:r w:rsidR="00FF6304" w:rsidRPr="001B7734">
        <w:rPr>
          <w:b/>
          <w:u w:val="single"/>
        </w:rPr>
        <w:t>:</w:t>
      </w:r>
      <w:r w:rsidR="00FF6304">
        <w:t xml:space="preserve"> Characteristics of included studies</w:t>
      </w:r>
    </w:p>
    <w:p w:rsidR="00F456C8" w:rsidRPr="00101CE8" w:rsidRDefault="00F456C8"/>
    <w:sectPr w:rsidR="00F456C8" w:rsidRPr="00101CE8" w:rsidSect="00101CE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101CE8"/>
    <w:rsid w:val="000C1831"/>
    <w:rsid w:val="00101CE8"/>
    <w:rsid w:val="00183F1C"/>
    <w:rsid w:val="001B7734"/>
    <w:rsid w:val="001C6E74"/>
    <w:rsid w:val="001E12F6"/>
    <w:rsid w:val="00214187"/>
    <w:rsid w:val="0022643E"/>
    <w:rsid w:val="002872E3"/>
    <w:rsid w:val="002A2768"/>
    <w:rsid w:val="002F5F08"/>
    <w:rsid w:val="003F7A90"/>
    <w:rsid w:val="004006A4"/>
    <w:rsid w:val="005E6DD0"/>
    <w:rsid w:val="006160EC"/>
    <w:rsid w:val="00670F2E"/>
    <w:rsid w:val="006C2A18"/>
    <w:rsid w:val="007579EC"/>
    <w:rsid w:val="00782DFC"/>
    <w:rsid w:val="007C0AA3"/>
    <w:rsid w:val="007D4A92"/>
    <w:rsid w:val="008B30EE"/>
    <w:rsid w:val="00952163"/>
    <w:rsid w:val="009711CA"/>
    <w:rsid w:val="009B0AFE"/>
    <w:rsid w:val="00AA5ACC"/>
    <w:rsid w:val="00B04F74"/>
    <w:rsid w:val="00B83347"/>
    <w:rsid w:val="00B83DFB"/>
    <w:rsid w:val="00C336D6"/>
    <w:rsid w:val="00C95CFA"/>
    <w:rsid w:val="00D04584"/>
    <w:rsid w:val="00D06679"/>
    <w:rsid w:val="00D93141"/>
    <w:rsid w:val="00D97CE3"/>
    <w:rsid w:val="00E402BB"/>
    <w:rsid w:val="00E47C67"/>
    <w:rsid w:val="00F07958"/>
    <w:rsid w:val="00F127D9"/>
    <w:rsid w:val="00F456C8"/>
    <w:rsid w:val="00F66D88"/>
    <w:rsid w:val="00FF630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E1C93AE-B848-49D5-969C-4FE2A94D6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18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1C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01C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1CE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1</Pages>
  <Words>2337</Words>
  <Characters>12858</Characters>
  <Application>Microsoft Office Word</Application>
  <DocSecurity>0</DocSecurity>
  <Lines>107</Lines>
  <Paragraphs>3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1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aume</dc:creator>
  <cp:keywords/>
  <dc:description/>
  <cp:lastModifiedBy>Guillaume</cp:lastModifiedBy>
  <cp:revision>19</cp:revision>
  <dcterms:created xsi:type="dcterms:W3CDTF">2019-03-23T16:27:00Z</dcterms:created>
  <dcterms:modified xsi:type="dcterms:W3CDTF">2019-07-16T13:11:00Z</dcterms:modified>
</cp:coreProperties>
</file>